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CE175" w14:textId="65B66602" w:rsidR="00FB08BA" w:rsidRPr="0081309D" w:rsidRDefault="000707EC" w:rsidP="00FB08BA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Supplement Table</w:t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1</w:t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</w: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Grey</w:t>
      </w:r>
      <w:r w:rsidR="00FB08BA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matter volume</w: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6"/>
        <w:gridCol w:w="1210"/>
        <w:gridCol w:w="868"/>
        <w:gridCol w:w="637"/>
        <w:gridCol w:w="982"/>
        <w:gridCol w:w="868"/>
        <w:gridCol w:w="637"/>
        <w:gridCol w:w="982"/>
      </w:tblGrid>
      <w:tr w:rsidR="00FB08BA" w:rsidRPr="00FB08BA" w14:paraId="27650C21" w14:textId="77777777" w:rsidTr="00FB08BA">
        <w:trPr>
          <w:tblHeader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62BE682" w14:textId="77777777" w:rsidR="00FB08BA" w:rsidRPr="00FB08BA" w:rsidRDefault="00FB08BA" w:rsidP="00FB08BA">
            <w:pPr>
              <w:pStyle w:val="NoSpacing"/>
            </w:pP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6DF0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69BD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ight Hemisphere</w:t>
            </w:r>
          </w:p>
        </w:tc>
      </w:tr>
      <w:tr w:rsidR="00FB08BA" w:rsidRPr="00FB08BA" w14:paraId="3155DBD4" w14:textId="77777777" w:rsidTr="00FB08BA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8F07F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O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3218A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Overall 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E88AC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217C9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BB4930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97950E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21945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944D96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</w:tr>
      <w:tr w:rsidR="00FB08BA" w:rsidRPr="00FB08BA" w14:paraId="67D6ED0F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F1474" w14:textId="42F69434" w:rsidR="00FB08BA" w:rsidRPr="00FB08BA" w:rsidRDefault="00435BC8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Banks of the Superior Temporal Sulc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20881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103E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F042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DEA97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18835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3682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FD8A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FB08BA" w:rsidRPr="00FB08BA" w14:paraId="02B05A7E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13E5A" w14:textId="2A0A729F" w:rsidR="00FB08BA" w:rsidRPr="00FB08BA" w:rsidRDefault="00435BC8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1DDB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4436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977B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1958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1EF7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BEA5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9E41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FB08BA" w:rsidRPr="00FB08BA" w14:paraId="671C7C2C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C4B4C" w14:textId="59EEE71F" w:rsidR="00FB08BA" w:rsidRPr="00FB08BA" w:rsidRDefault="00EE509D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316CF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2D2B3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0031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3A44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3367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CCC1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F7BC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FB08BA" w:rsidRPr="00FB08BA" w14:paraId="553915B7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49FF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A9E5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69BCA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8652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E8D3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C92A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4086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4616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500546A2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2E5F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Entorh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D48C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E443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2C2C8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6020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79F9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2BC7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54C8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</w:tr>
      <w:tr w:rsidR="00FB08BA" w:rsidRPr="00FB08BA" w14:paraId="61C32353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73972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Fusiform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ABF5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C009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7E93E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D5EB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282D4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D2A7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323FB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53B2BF7C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F21D0" w14:textId="7A56374C" w:rsidR="00FB08BA" w:rsidRPr="00FB08BA" w:rsidRDefault="00C90534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0E94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73066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9E95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ACBA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4E12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F44B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EB80A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</w:tr>
      <w:tr w:rsidR="00FB08BA" w:rsidRPr="00FB08BA" w14:paraId="748EE496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8E2D3" w14:textId="73976663" w:rsidR="00FB08BA" w:rsidRPr="00FB08BA" w:rsidRDefault="00575CB3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265E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C6A6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A7AD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381F6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A091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B7A4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E646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0B611827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44388" w14:textId="18A3BAA3" w:rsidR="00FB08BA" w:rsidRPr="00FB08BA" w:rsidRDefault="00575CB3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sthmus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F87C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7DEA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5FAA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D727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C50F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B429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37591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FB08BA" w:rsidRPr="00FB08BA" w14:paraId="050B874E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85960" w14:textId="0222CE7B" w:rsidR="00FB08BA" w:rsidRPr="00FB08BA" w:rsidRDefault="00575CB3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ccipi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B97D1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16EB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150A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EE49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34B5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F33E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8290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73331A3E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27BED" w14:textId="547C8B5C" w:rsidR="00FB08BA" w:rsidRPr="00FB08BA" w:rsidRDefault="00575CB3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8FC9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F810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6B92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9B01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5083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8359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CAA0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FB08BA" w:rsidRPr="00FB08BA" w14:paraId="36131A32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29EC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Lingu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11310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3788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3540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B052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191F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A9B8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7D9D9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FB08BA" w:rsidRPr="00FB08BA" w14:paraId="0318B537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0CB6E" w14:textId="41BB860C" w:rsidR="00FB08BA" w:rsidRPr="00FB08BA" w:rsidRDefault="00575CB3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edi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8F79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EC09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EE97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F9C8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14AB2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6D54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0E40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FB08BA" w:rsidRPr="00FB08BA" w14:paraId="2BA6D594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CBC32" w14:textId="776CF6DB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iddl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CB35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9E88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A528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9D6D9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33F6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4770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7709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025781E7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C534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proofErr w:type="spellStart"/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F298D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E3AB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014D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C651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E9C8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81FB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68C0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FB08BA" w:rsidRPr="00FB08BA" w14:paraId="6C0B6D18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F30B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CC65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7274C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73A2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EE30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85CD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F2B2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8539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FB08BA" w:rsidRPr="00FB08BA" w14:paraId="5C4C328E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651620" w14:textId="03CF0433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 xml:space="preserve">Pars </w:t>
            </w:r>
            <w:proofErr w:type="spellStart"/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0E8C6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C85B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35A2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5A63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7659F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6CF7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20DE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FB08BA" w:rsidRPr="00FB08BA" w14:paraId="2FCB3EF8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C510B" w14:textId="5C2ABDE7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Orbital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DFC9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F445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D3BC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C404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9BF1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518D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6EC7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FB08BA" w:rsidRPr="00FB08BA" w14:paraId="4387D42A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B757B" w14:textId="213C87AF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Triangular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6AAC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3605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51DE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9682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2DB1A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6304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8274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FB08BA" w:rsidRPr="00FB08BA" w14:paraId="63153C31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3356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Pericalcarin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3E08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A1C9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6F25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BE3A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839E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154E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274B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FB08BA" w:rsidRPr="00FB08BA" w14:paraId="17252E58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3133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lastRenderedPageBreak/>
              <w:t>Post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5290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2E72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A8A3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4A7D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87AE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F39B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721B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FB08BA" w:rsidRPr="00FB08BA" w14:paraId="1F442466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F96C0" w14:textId="0249137D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os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700B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44D5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7038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F297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752E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49ED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DA08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FB08BA" w:rsidRPr="00FB08BA" w14:paraId="6599F69A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5303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Pre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7EC5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3E76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1540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162D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8B05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61A6D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4B521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FB08BA" w:rsidRPr="00FB08BA" w14:paraId="1880C991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66AA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67A6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2DDA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DD21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0A8D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9730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DCAB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7017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FB08BA" w:rsidRPr="00FB08BA" w14:paraId="7E73E7C6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17926" w14:textId="66A8E538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1667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5D8C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9039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B500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B1CA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6036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BDB27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FB08BA" w:rsidRPr="00FB08BA" w14:paraId="3E536671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8F9CD4" w14:textId="06A340F0" w:rsidR="00FB08BA" w:rsidRPr="00FB08BA" w:rsidRDefault="00604B35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03B4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EA02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1F89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99FB3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08BB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DB93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7278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FB08BA" w:rsidRPr="00FB08BA" w14:paraId="30925033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DCA14" w14:textId="4B93E2B8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E309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BDE9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6FB8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AC5E7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178D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68A8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C56F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FB08BA" w:rsidRPr="00FB08BA" w14:paraId="61A4752E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B8D04" w14:textId="73076E6A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DC02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C148A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CCFC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C36C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F15B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0CCA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7B48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FB08BA" w:rsidRPr="00FB08BA" w14:paraId="7AA9E745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305384" w14:textId="4509E447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0E36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057A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CFAA2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0CB5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531E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8435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BFA9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FB08BA" w:rsidRPr="00FB08BA" w14:paraId="4ECCED49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A2F89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E832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9FD4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58625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829F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F7BA4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72D4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0C97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FB08BA" w:rsidRPr="00FB08BA" w14:paraId="7409F6B3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7DF77" w14:textId="26253CAC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498D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6779C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841E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6117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9D3E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4446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0EF5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4</w:t>
            </w:r>
          </w:p>
        </w:tc>
      </w:tr>
      <w:tr w:rsidR="00FB08BA" w:rsidRPr="00FB08BA" w14:paraId="1B01D2B1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4A3008" w14:textId="1F12549D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empor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1783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F04D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8B06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4172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9857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3077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15DA2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</w:tr>
      <w:tr w:rsidR="00FB08BA" w:rsidRPr="00FB08BA" w14:paraId="38935227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C84AD" w14:textId="5962FB8E" w:rsidR="00FB08BA" w:rsidRPr="00FB08BA" w:rsidRDefault="009513C7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ransvers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AB96B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7E5C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808EC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B0D97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53B1D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9988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8D80CE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FB08BA" w:rsidRPr="00FB08BA" w14:paraId="3C7AE3C0" w14:textId="77777777" w:rsidTr="00FB08B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36AA1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E486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8C6DD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D889A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4E2CB8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69890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7AC26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C3ED7F" w14:textId="77777777" w:rsidR="00FB08BA" w:rsidRPr="00FB08BA" w:rsidRDefault="00FB08BA" w:rsidP="00FB08BA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FB08BA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</w:tbl>
    <w:p w14:paraId="79E1E8A3" w14:textId="44CE7319" w:rsidR="0047449F" w:rsidRDefault="0047449F" w:rsidP="00FB08BA">
      <w:pPr>
        <w:pStyle w:val="NoSpacing"/>
      </w:pPr>
    </w:p>
    <w:p w14:paraId="3F2251AF" w14:textId="22A48AFB" w:rsidR="002D5AA7" w:rsidRDefault="002D5AA7" w:rsidP="00FB08BA">
      <w:pPr>
        <w:pStyle w:val="NoSpacing"/>
      </w:pPr>
    </w:p>
    <w:p w14:paraId="1D7481F2" w14:textId="19A9F4B0" w:rsidR="002D5AA7" w:rsidRDefault="002D5AA7" w:rsidP="00FB08BA">
      <w:pPr>
        <w:pStyle w:val="NoSpacing"/>
      </w:pPr>
    </w:p>
    <w:p w14:paraId="281CBA43" w14:textId="71226A43" w:rsidR="002D5AA7" w:rsidRDefault="002D5AA7" w:rsidP="00FB08BA">
      <w:pPr>
        <w:pStyle w:val="NoSpacing"/>
      </w:pPr>
    </w:p>
    <w:p w14:paraId="505388F2" w14:textId="2FB98874" w:rsidR="002D5AA7" w:rsidRDefault="002D5AA7" w:rsidP="00FB08BA">
      <w:pPr>
        <w:pStyle w:val="NoSpacing"/>
      </w:pPr>
    </w:p>
    <w:p w14:paraId="7BB48A20" w14:textId="5823F279" w:rsidR="002D5AA7" w:rsidRDefault="002D5AA7" w:rsidP="00FB08BA">
      <w:pPr>
        <w:pStyle w:val="NoSpacing"/>
      </w:pPr>
    </w:p>
    <w:p w14:paraId="7619E7BE" w14:textId="5ADC516B" w:rsidR="002D5AA7" w:rsidRDefault="002D5AA7" w:rsidP="00FB08BA">
      <w:pPr>
        <w:pStyle w:val="NoSpacing"/>
      </w:pPr>
    </w:p>
    <w:p w14:paraId="512C5734" w14:textId="2D1A3DDC" w:rsidR="002D5AA7" w:rsidRDefault="002D5AA7" w:rsidP="00FB08BA">
      <w:pPr>
        <w:pStyle w:val="NoSpacing"/>
      </w:pPr>
    </w:p>
    <w:p w14:paraId="62C3DDD6" w14:textId="0F224E6F" w:rsidR="002D5AA7" w:rsidRDefault="002D5AA7" w:rsidP="00FB08BA">
      <w:pPr>
        <w:pStyle w:val="NoSpacing"/>
      </w:pPr>
    </w:p>
    <w:p w14:paraId="3227BD2F" w14:textId="39918B24" w:rsidR="002D5AA7" w:rsidRDefault="002D5AA7" w:rsidP="00FB08BA">
      <w:pPr>
        <w:pStyle w:val="NoSpacing"/>
      </w:pPr>
    </w:p>
    <w:p w14:paraId="1F93C078" w14:textId="024B6DA6" w:rsidR="002D5AA7" w:rsidRDefault="002D5AA7" w:rsidP="00FB08BA">
      <w:pPr>
        <w:pStyle w:val="NoSpacing"/>
      </w:pPr>
    </w:p>
    <w:p w14:paraId="22BA39AC" w14:textId="5D433016" w:rsidR="002D5AA7" w:rsidRDefault="002D5AA7" w:rsidP="00FB08BA">
      <w:pPr>
        <w:pStyle w:val="NoSpacing"/>
      </w:pPr>
    </w:p>
    <w:p w14:paraId="75989A19" w14:textId="7A5CB6AD" w:rsidR="002D5AA7" w:rsidRDefault="002D5AA7" w:rsidP="00FB08BA">
      <w:pPr>
        <w:pStyle w:val="NoSpacing"/>
      </w:pPr>
    </w:p>
    <w:p w14:paraId="51D905F4" w14:textId="0DC64C44" w:rsidR="002D5AA7" w:rsidRDefault="002D5AA7" w:rsidP="00FB08BA">
      <w:pPr>
        <w:pStyle w:val="NoSpacing"/>
      </w:pPr>
    </w:p>
    <w:p w14:paraId="0B689264" w14:textId="45C4B6F5" w:rsidR="002D5AA7" w:rsidRDefault="002D5AA7" w:rsidP="00FB08BA">
      <w:pPr>
        <w:pStyle w:val="NoSpacing"/>
      </w:pPr>
    </w:p>
    <w:p w14:paraId="26ABAA6D" w14:textId="22B5CDC6" w:rsidR="002D5AA7" w:rsidRDefault="002D5AA7" w:rsidP="00FB08BA">
      <w:pPr>
        <w:pStyle w:val="NoSpacing"/>
      </w:pPr>
    </w:p>
    <w:p w14:paraId="33A3E4EB" w14:textId="3191E9DB" w:rsidR="002D5AA7" w:rsidRDefault="002D5AA7" w:rsidP="00FB08BA">
      <w:pPr>
        <w:pStyle w:val="NoSpacing"/>
      </w:pPr>
    </w:p>
    <w:p w14:paraId="2A709E89" w14:textId="07A33035" w:rsidR="002D5AA7" w:rsidRPr="0081309D" w:rsidRDefault="000707EC" w:rsidP="002D5AA7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Supplement Table</w: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2</w:t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2D5AA7" w:rsidRPr="0081309D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Cortical surface area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6"/>
        <w:gridCol w:w="1210"/>
        <w:gridCol w:w="868"/>
        <w:gridCol w:w="637"/>
        <w:gridCol w:w="982"/>
        <w:gridCol w:w="868"/>
        <w:gridCol w:w="637"/>
        <w:gridCol w:w="982"/>
      </w:tblGrid>
      <w:tr w:rsidR="002D5AA7" w:rsidRPr="002D5AA7" w14:paraId="0F176B9D" w14:textId="77777777" w:rsidTr="002D5AA7">
        <w:trPr>
          <w:tblHeader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E0C23B" w14:textId="77777777" w:rsidR="002D5AA7" w:rsidRPr="002D5AA7" w:rsidRDefault="002D5AA7" w:rsidP="002D5AA7">
            <w:pPr>
              <w:pStyle w:val="NoSpacing"/>
            </w:pP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8280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7553A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ight Hemisphere</w:t>
            </w:r>
          </w:p>
        </w:tc>
      </w:tr>
      <w:tr w:rsidR="002D5AA7" w:rsidRPr="002D5AA7" w14:paraId="5A5B100B" w14:textId="77777777" w:rsidTr="002D5AA7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882B3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O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EDE9B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Overall 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2CE9E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17030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DB62B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67753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081A7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ED1C1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</w:tr>
      <w:tr w:rsidR="002D5AA7" w:rsidRPr="002D5AA7" w14:paraId="5570386C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835B99" w14:textId="0BAB0D72" w:rsidR="002D5AA7" w:rsidRPr="002D5AA7" w:rsidRDefault="00435BC8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Banks of the Superior Temporal Sulc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DE21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B82AC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F0A7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2153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055EA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C63C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C13C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2D5AA7" w:rsidRPr="002D5AA7" w14:paraId="7A64BA36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173BB" w14:textId="2F45E356" w:rsidR="002D5AA7" w:rsidRPr="002D5AA7" w:rsidRDefault="00435BC8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31A75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ECA9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DFB9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A6EE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D8EF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71E3D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F31C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2D5AA7" w:rsidRPr="002D5AA7" w14:paraId="7FFCD8C6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48A88D" w14:textId="632FCD67" w:rsidR="002D5AA7" w:rsidRPr="002D5AA7" w:rsidRDefault="00EE509D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76D14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48A45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61D0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4C44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AA1C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C00F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CEE4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</w:tr>
      <w:tr w:rsidR="002D5AA7" w:rsidRPr="002D5AA7" w14:paraId="284E9A25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527B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A1F7E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FC03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CF3E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D52E5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0CEE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EE260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661B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2D5AA7" w:rsidRPr="002D5AA7" w14:paraId="0F027C3E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C44E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Entorh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CF68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39E53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1A6E5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076B1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39A9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6E287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2102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</w:tr>
      <w:tr w:rsidR="002D5AA7" w:rsidRPr="002D5AA7" w14:paraId="40027F0C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65025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Fusiform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840D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7D360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8E78E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C1A91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F8E8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C727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1194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2D5AA7" w:rsidRPr="002D5AA7" w14:paraId="52390E9A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0BE2F" w14:textId="4C993F3E" w:rsidR="002D5AA7" w:rsidRPr="002D5AA7" w:rsidRDefault="00C90534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CEE3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B5EF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7F3F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62AE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8F5B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6B1B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B88B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</w:tr>
      <w:tr w:rsidR="002D5AA7" w:rsidRPr="002D5AA7" w14:paraId="50347C27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216BD" w14:textId="37B99C06" w:rsidR="002D5AA7" w:rsidRPr="002D5AA7" w:rsidRDefault="00575CB3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F46F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2911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F579C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D66E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71EBA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A854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7577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2D5AA7" w:rsidRPr="002D5AA7" w14:paraId="7C5CB5C1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BB5EB" w14:textId="7900E4F2" w:rsidR="002D5AA7" w:rsidRPr="002D5AA7" w:rsidRDefault="00575CB3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sthmus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EB25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D8A4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CDABD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5406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564C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8BFC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2DF4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2D5AA7" w:rsidRPr="002D5AA7" w14:paraId="00EC4DC5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59CD6" w14:textId="2517773C" w:rsidR="002D5AA7" w:rsidRPr="002D5AA7" w:rsidRDefault="00575CB3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ccipi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E6AA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5D4E6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5637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59FD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23CF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8E61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F891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</w:tr>
      <w:tr w:rsidR="002D5AA7" w:rsidRPr="002D5AA7" w14:paraId="1F6C9E0C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03A70" w14:textId="6707A2DF" w:rsidR="002D5AA7" w:rsidRPr="002D5AA7" w:rsidRDefault="00575CB3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E932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155C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3F2B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2CDB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AB5A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7AF2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6F25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2D5AA7" w:rsidRPr="002D5AA7" w14:paraId="497300F5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7F80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Lingu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394F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7835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60A0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C7B1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A666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6BFA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14364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2D5AA7" w:rsidRPr="002D5AA7" w14:paraId="082980E7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89590" w14:textId="265FC13E" w:rsidR="002D5AA7" w:rsidRPr="002D5AA7" w:rsidRDefault="00575CB3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edi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E97F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9CD9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008C9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E775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603F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260F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2E957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2D5AA7" w:rsidRPr="002D5AA7" w14:paraId="78219F6E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2E301" w14:textId="069E8D6C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iddl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B62F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0BA7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EDA3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E698D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3668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0EF6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D429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2D5AA7" w:rsidRPr="002D5AA7" w14:paraId="117C78D0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E4A3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proofErr w:type="spellStart"/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1FCF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2798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D1C2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E553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816C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4F2E3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D680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2D5AA7" w:rsidRPr="002D5AA7" w14:paraId="288512EB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373B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C11F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B32B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4559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5536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DA1C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4702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FD46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2D5AA7" w:rsidRPr="002D5AA7" w14:paraId="7CE24C08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3997D" w14:textId="47B6E040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 xml:space="preserve">Pars </w:t>
            </w:r>
            <w:proofErr w:type="spellStart"/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41B4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6C4C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83EF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5664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24B2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9CCF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9099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2D5AA7" w:rsidRPr="002D5AA7" w14:paraId="6AC9BBD8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8BCF1D" w14:textId="747A2C09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Orbital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536E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8B5B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0910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98F8C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C194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344F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96EB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2D5AA7" w:rsidRPr="002D5AA7" w14:paraId="3F6B3025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384B59" w14:textId="44ED2A37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Triangular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F752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EB25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B69A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1EEA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E8B7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815B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4DE2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2D5AA7" w:rsidRPr="002D5AA7" w14:paraId="570B8D2B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2DB3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lastRenderedPageBreak/>
              <w:t>Pericalcarin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40129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16D7C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0660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36DCA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AEE4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3BF7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5B98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2D5AA7" w:rsidRPr="002D5AA7" w14:paraId="0ECD9B41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380A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Post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ADB2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5932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BE76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A6F1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53A3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7674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144E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2D5AA7" w:rsidRPr="002D5AA7" w14:paraId="6A2D484B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9C2CA" w14:textId="08E7D314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os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427F5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D3E0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046D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977F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C603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36F1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910F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2D5AA7" w:rsidRPr="002D5AA7" w14:paraId="750C76F6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3B60A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Pre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7C6B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8FA22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D01D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D8EF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29A8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F367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92BA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</w:tr>
      <w:tr w:rsidR="002D5AA7" w:rsidRPr="002D5AA7" w14:paraId="52377942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CBEA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A7C6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33921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8ADA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A16E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3DDA8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5973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6932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2D5AA7" w:rsidRPr="002D5AA7" w14:paraId="3E3F5388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3C71F" w14:textId="41137F95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ACA8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9585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EE8A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F5F5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8E73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B10A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BCC0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2D5AA7" w:rsidRPr="002D5AA7" w14:paraId="2D42F84E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44F37" w14:textId="2FC2A159" w:rsidR="002D5AA7" w:rsidRPr="002D5AA7" w:rsidRDefault="00604B35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FBD6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2231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9CB6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D0D4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334F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74795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0F27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2D5AA7" w:rsidRPr="002D5AA7" w14:paraId="3E0FF2B6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3C94D6" w14:textId="1DD1825C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6C10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87AA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6CA6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F10C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129F5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76D32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F21C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</w:tr>
      <w:tr w:rsidR="002D5AA7" w:rsidRPr="002D5AA7" w14:paraId="6CA43E3D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F101B" w14:textId="19245F25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9831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A62A4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0861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14DED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5F13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2ADC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1A85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2D5AA7" w:rsidRPr="002D5AA7" w14:paraId="313EE19E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4972E" w14:textId="0EB235C0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8A4A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0F4D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D4D4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A2B4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DA389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B2E1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2F0D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</w:tr>
      <w:tr w:rsidR="002D5AA7" w:rsidRPr="002D5AA7" w14:paraId="5F85A124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623EF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772E2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F356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14A9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7ABA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1A21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4974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BBAAE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2D5AA7" w:rsidRPr="002D5AA7" w14:paraId="3E1AC53E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83CC8E" w14:textId="62DA9DD7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4B1B5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46B1D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E0C4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9EA5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FF0B0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144AF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4E8F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</w:tr>
      <w:tr w:rsidR="002D5AA7" w:rsidRPr="002D5AA7" w14:paraId="529E7611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DB01F" w14:textId="739D9E9E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empor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A4B83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FA78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B8039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A2E6C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CDCA6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9C385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E786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</w:tr>
      <w:tr w:rsidR="002D5AA7" w:rsidRPr="002D5AA7" w14:paraId="7E26AE46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448D0" w14:textId="0EDF523B" w:rsidR="002D5AA7" w:rsidRPr="002D5AA7" w:rsidRDefault="009513C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ransvers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A16D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B610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5BCA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3499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A96C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7D66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8A2B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2D5AA7" w:rsidRPr="002D5AA7" w14:paraId="34AA2124" w14:textId="77777777" w:rsidTr="002D5AA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8C04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F5E9AA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21897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464008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35151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3652C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D0D2B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F0FB4" w14:textId="77777777" w:rsidR="002D5AA7" w:rsidRPr="002D5AA7" w:rsidRDefault="002D5AA7" w:rsidP="002D5AA7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2D5AA7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</w:tr>
    </w:tbl>
    <w:p w14:paraId="45C55245" w14:textId="1ECD2224" w:rsidR="0081309D" w:rsidRDefault="0081309D" w:rsidP="002D5AA7">
      <w:pPr>
        <w:pStyle w:val="NoSpacing"/>
      </w:pPr>
    </w:p>
    <w:p w14:paraId="3EA36F2F" w14:textId="77777777" w:rsidR="0081309D" w:rsidRDefault="0081309D">
      <w:r>
        <w:br w:type="page"/>
      </w:r>
    </w:p>
    <w:p w14:paraId="4AEC4A2F" w14:textId="49E1EF01" w:rsidR="005E74CE" w:rsidRPr="00A9530E" w:rsidRDefault="000707EC" w:rsidP="005E74CE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3</w:t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5E74C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Cortical thickness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6"/>
        <w:gridCol w:w="1210"/>
        <w:gridCol w:w="868"/>
        <w:gridCol w:w="637"/>
        <w:gridCol w:w="982"/>
        <w:gridCol w:w="868"/>
        <w:gridCol w:w="637"/>
        <w:gridCol w:w="982"/>
      </w:tblGrid>
      <w:tr w:rsidR="005E74CE" w:rsidRPr="005E74CE" w14:paraId="06B965BF" w14:textId="77777777" w:rsidTr="005E74CE">
        <w:trPr>
          <w:tblHeader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7395F9" w14:textId="77777777" w:rsidR="005E74CE" w:rsidRPr="005E74CE" w:rsidRDefault="005E74CE" w:rsidP="005E74CE">
            <w:pPr>
              <w:pStyle w:val="NoSpacing"/>
            </w:pP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D5CF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4D5C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ight Hemisphere</w:t>
            </w:r>
          </w:p>
        </w:tc>
      </w:tr>
      <w:tr w:rsidR="005E74CE" w:rsidRPr="005E74CE" w14:paraId="1A71EE4F" w14:textId="77777777" w:rsidTr="005E74CE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81040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O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83C6B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Overall 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36A922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76975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980FD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A55A6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8A792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56226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</w:tr>
      <w:tr w:rsidR="005E74CE" w:rsidRPr="005E74CE" w14:paraId="09DF4BCA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D004F9" w14:textId="085CD98F" w:rsidR="005E74CE" w:rsidRPr="005E74CE" w:rsidRDefault="00435BC8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Banks of the Superior Temporal Sulc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B87B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3623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B717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C660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3E4A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8A68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94F2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5E74CE" w:rsidRPr="005E74CE" w14:paraId="02B8EEEC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B4113" w14:textId="54984D38" w:rsidR="005E74CE" w:rsidRPr="005E74CE" w:rsidRDefault="00435BC8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C54A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9B52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7BBD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DE7B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E612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F28FB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0BBF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5E74CE" w:rsidRPr="005E74CE" w14:paraId="74813C3A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27994" w14:textId="48FC82A5" w:rsidR="005E74CE" w:rsidRPr="005E74CE" w:rsidRDefault="00EE509D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ECBD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E632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F270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969E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F758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D0DB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43222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5E74CE" w:rsidRPr="005E74CE" w14:paraId="262803A3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0810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271B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1253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E71F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81F9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01F5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30589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3E4A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5E74CE" w:rsidRPr="005E74CE" w14:paraId="19D7B21F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03F5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Entorh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A85C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B24B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9B8EB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FCCD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2285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1D84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3441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</w:tr>
      <w:tr w:rsidR="005E74CE" w:rsidRPr="005E74CE" w14:paraId="4CB2F7C9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D916A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Fusiform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77BE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A433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05E3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BD67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ECB8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2B40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41ADB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5E74CE" w:rsidRPr="005E74CE" w14:paraId="6F98DBE5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8C8D8" w14:textId="067853C2" w:rsidR="005E74CE" w:rsidRPr="005E74CE" w:rsidRDefault="00C90534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9DAC6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EB01F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857B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0B187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B79F5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9D42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FDCC7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5E74CE" w:rsidRPr="005E74CE" w14:paraId="7F90F8CC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38E005" w14:textId="26AA6B08" w:rsidR="005E74CE" w:rsidRPr="005E74CE" w:rsidRDefault="00575CB3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6F52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7FB7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6C85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08FB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63EB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90C72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34E06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5E74CE" w:rsidRPr="005E74CE" w14:paraId="453D9363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5AB35" w14:textId="0EF9CC8C" w:rsidR="005E74CE" w:rsidRPr="005E74CE" w:rsidRDefault="00575CB3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sthmus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60F4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42C5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51B5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75C8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5AB8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F1C63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CF41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</w:tr>
      <w:tr w:rsidR="005E74CE" w:rsidRPr="005E74CE" w14:paraId="5924F088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C262A" w14:textId="6A093B23" w:rsidR="005E74CE" w:rsidRPr="005E74CE" w:rsidRDefault="00575CB3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ccipi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0F40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7D563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0D73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C458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3ED8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C820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5178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5E74CE" w:rsidRPr="005E74CE" w14:paraId="662AC15A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C84B8" w14:textId="3F309CEB" w:rsidR="005E74CE" w:rsidRPr="005E74CE" w:rsidRDefault="00575CB3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C759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7E75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1D08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9138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EBEA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65686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43AA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</w:tr>
      <w:tr w:rsidR="005E74CE" w:rsidRPr="005E74CE" w14:paraId="054ADC16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88BD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Lingu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28768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86D0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5B06F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7541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2348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35D2A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FC9B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5E74CE" w:rsidRPr="005E74CE" w14:paraId="7AEEF248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9E09B" w14:textId="08E22FBC" w:rsidR="005E74CE" w:rsidRPr="005E74CE" w:rsidRDefault="00575CB3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edi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A5F0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FC0BF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3278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0D72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B2DA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3B09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9946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</w:tr>
      <w:tr w:rsidR="005E74CE" w:rsidRPr="005E74CE" w14:paraId="612E8B49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D19D48" w14:textId="32EFF978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iddl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8BA70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28EA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78CF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68841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0AA2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C18F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46BF8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</w:tr>
      <w:tr w:rsidR="005E74CE" w:rsidRPr="005E74CE" w14:paraId="65DF3D5C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2694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proofErr w:type="spellStart"/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DA90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39478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A00C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7C9A0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2CC56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D93E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FC11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5E74CE" w:rsidRPr="005E74CE" w14:paraId="1F9CDA12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1E07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E151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C12F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027A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E2C0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BD3D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AF47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046E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5E74CE" w:rsidRPr="005E74CE" w14:paraId="526D806F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6A952" w14:textId="3660EEA5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 xml:space="preserve">Pars </w:t>
            </w:r>
            <w:proofErr w:type="spellStart"/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7AA54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268C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9B28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E267D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B58C0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AA15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9D7A6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5E74CE" w:rsidRPr="005E74CE" w14:paraId="2BC861B5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4F2F2" w14:textId="085332F8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Orbital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918D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AAB4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A6F7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3989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21A6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B755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1BD5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</w:tr>
      <w:tr w:rsidR="005E74CE" w:rsidRPr="005E74CE" w14:paraId="03200CE2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926B5" w14:textId="213DCA88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Triangular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2ED25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6F16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7A19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EEAE9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BB78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DBC5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F5C2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5E74CE" w:rsidRPr="005E74CE" w14:paraId="5B2E3996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9AE81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Pericalcarin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741E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373F1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B191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D42E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7C1AF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446E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11AC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</w:tr>
      <w:tr w:rsidR="005E74CE" w:rsidRPr="005E74CE" w14:paraId="217118BD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406C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lastRenderedPageBreak/>
              <w:t>Post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517F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4915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582B7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7656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4A8BC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0CC7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120C5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</w:tr>
      <w:tr w:rsidR="005E74CE" w:rsidRPr="005E74CE" w14:paraId="03D11727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CED31F" w14:textId="54E10D88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os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5F22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87EB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13031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92D9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6DD3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1350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D757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5E74CE" w:rsidRPr="005E74CE" w14:paraId="4379C7A1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1E56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Pre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93BD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86D4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5516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FB12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B365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0DBB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A883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</w:tr>
      <w:tr w:rsidR="005E74CE" w:rsidRPr="005E74CE" w14:paraId="1AB2E223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C572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D89A6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871C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2C68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5EE1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C078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8B23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98CF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5E74CE" w:rsidRPr="005E74CE" w14:paraId="54C6DA02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A27D6" w14:textId="6B3528BB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735C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5EDF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85B6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668F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A48AB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A6BE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ADD42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</w:tr>
      <w:tr w:rsidR="005E74CE" w:rsidRPr="005E74CE" w14:paraId="18F99066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66A6F" w14:textId="23B261B2" w:rsidR="005E74CE" w:rsidRPr="005E74CE" w:rsidRDefault="00604B35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4E157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A5AD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9C819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4454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81F92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0108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6F03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5E74CE" w:rsidRPr="005E74CE" w14:paraId="4AAACA69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5518D" w14:textId="768A08E8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6666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3C25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C2F7D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ADF7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B31A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C4BE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7AE6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5E74CE" w:rsidRPr="005E74CE" w14:paraId="7870A89B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3F6F0" w14:textId="21F200CD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5120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1834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590A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C604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5F09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C7DB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ED43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5E74CE" w:rsidRPr="005E74CE" w14:paraId="1DC669D8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1461C" w14:textId="467C9C80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B6720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E0375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853E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8C24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2F2F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EE1C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7EA5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5E74CE" w:rsidRPr="005E74CE" w14:paraId="0D844957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7539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DC22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FF5D1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40BC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64E73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7614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CC0E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065F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5E74CE" w:rsidRPr="005E74CE" w14:paraId="11D0E0F8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E4036" w14:textId="5295FCB9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F2148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A9919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018F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9C39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27E1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BC4D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C5F4E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</w:tr>
      <w:tr w:rsidR="005E74CE" w:rsidRPr="005E74CE" w14:paraId="54223B28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535553" w14:textId="6EBCD600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empor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D12B7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3CDD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CCFB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A00DD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0068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69C7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2D6901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</w:tr>
      <w:tr w:rsidR="005E74CE" w:rsidRPr="005E74CE" w14:paraId="27AE665D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447AC" w14:textId="5E382DA3" w:rsidR="005E74CE" w:rsidRPr="005E74CE" w:rsidRDefault="009513C7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ransvers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E58A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C6108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3194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D29BC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6D79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93125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F0CE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</w:tr>
      <w:tr w:rsidR="005E74CE" w:rsidRPr="005E74CE" w14:paraId="7782C460" w14:textId="77777777" w:rsidTr="005E74C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9C7F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921D3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B3865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5F75A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EE434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574AF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A3696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D109B" w14:textId="77777777" w:rsidR="005E74CE" w:rsidRPr="005E74CE" w:rsidRDefault="005E74CE" w:rsidP="005E74C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5E74C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</w:tr>
    </w:tbl>
    <w:p w14:paraId="0EB7087B" w14:textId="10E11533" w:rsidR="00A9530E" w:rsidRDefault="00A9530E" w:rsidP="002D5AA7">
      <w:pPr>
        <w:pStyle w:val="NoSpacing"/>
      </w:pPr>
    </w:p>
    <w:p w14:paraId="25F6FB2E" w14:textId="77777777" w:rsidR="00A9530E" w:rsidRDefault="00A9530E">
      <w:r>
        <w:br w:type="page"/>
      </w:r>
    </w:p>
    <w:p w14:paraId="442D8465" w14:textId="7E3ABCD6" w:rsidR="00A9530E" w:rsidRPr="00A9530E" w:rsidRDefault="000707EC" w:rsidP="00A9530E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4</w:t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A9530E" w:rsidRPr="00A9530E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Local gyrification index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6"/>
        <w:gridCol w:w="1210"/>
        <w:gridCol w:w="868"/>
        <w:gridCol w:w="637"/>
        <w:gridCol w:w="982"/>
        <w:gridCol w:w="868"/>
        <w:gridCol w:w="637"/>
        <w:gridCol w:w="982"/>
      </w:tblGrid>
      <w:tr w:rsidR="00A9530E" w:rsidRPr="00A9530E" w14:paraId="2215CE4D" w14:textId="77777777" w:rsidTr="00A9530E">
        <w:trPr>
          <w:tblHeader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7C2893" w14:textId="77777777" w:rsidR="00A9530E" w:rsidRPr="00A9530E" w:rsidRDefault="00A9530E" w:rsidP="00A9530E">
            <w:pPr>
              <w:pStyle w:val="NoSpacing"/>
            </w:pP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D3D8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F6C9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ight Hemisphere</w:t>
            </w:r>
          </w:p>
        </w:tc>
      </w:tr>
      <w:tr w:rsidR="00A9530E" w:rsidRPr="00A9530E" w14:paraId="08869EF2" w14:textId="77777777" w:rsidTr="00A9530E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9813C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RO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3A73E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Overall 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7E60B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51B5A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B2D20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A31761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2.5% CI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8C5F1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28F68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b/>
                <w:bCs/>
                <w:color w:val="444444"/>
                <w:sz w:val="20"/>
                <w:szCs w:val="20"/>
              </w:rPr>
              <w:t>97.5% CI</w:t>
            </w:r>
          </w:p>
        </w:tc>
      </w:tr>
      <w:tr w:rsidR="00A9530E" w:rsidRPr="00A9530E" w14:paraId="740A4491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C4DBB" w14:textId="0E224724" w:rsidR="00A9530E" w:rsidRPr="00A9530E" w:rsidRDefault="00435BC8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Banks of the Superior Temporal Sulc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8ED20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1C413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FB42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FF53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F3B2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C86B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985A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A9530E" w:rsidRPr="00A9530E" w14:paraId="1F07B8CC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55F4B" w14:textId="6B07B9BD" w:rsidR="00A9530E" w:rsidRPr="00A9530E" w:rsidRDefault="00435BC8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59A6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08F2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506DB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DAED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9522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50CF1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4D4E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A9530E" w:rsidRPr="00A9530E" w14:paraId="3B8D6520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923A8" w14:textId="419A9D74" w:rsidR="00A9530E" w:rsidRPr="00A9530E" w:rsidRDefault="00EE509D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Caud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9AAB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606C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F5FF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0F50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5AC4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F986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069BA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A9530E" w:rsidRPr="00A9530E" w14:paraId="2AD072DE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D5D5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3590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A593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EB69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F2CC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670A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C17F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F8CF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A9530E" w:rsidRPr="00A9530E" w14:paraId="7ACAE4A7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387E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Entorh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0F61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EB0E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50C6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A4CC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1057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ABEB3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B8B4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</w:tr>
      <w:tr w:rsidR="00A9530E" w:rsidRPr="00A9530E" w14:paraId="41580B62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2CDE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Fusiform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2253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A39A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15AA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FCD5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64D16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1433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B772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A9530E" w:rsidRPr="00A9530E" w14:paraId="706BBF69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9891D" w14:textId="0610DF26" w:rsidR="00A9530E" w:rsidRPr="00A9530E" w:rsidRDefault="00C90534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E079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4D39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6FFA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9BC4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89BC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CECA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0522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A9530E" w:rsidRPr="00A9530E" w14:paraId="31A0298D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B1E4C" w14:textId="068B338E" w:rsidR="00A9530E" w:rsidRPr="00A9530E" w:rsidRDefault="00575CB3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nf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62CE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4F43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A474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CA84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0D55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5DFF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F0E9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A9530E" w:rsidRPr="00A9530E" w14:paraId="3A86CF02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6C695" w14:textId="58852FCD" w:rsidR="00A9530E" w:rsidRPr="00A9530E" w:rsidRDefault="00575CB3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Isthmus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D437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1A69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196F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9A24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3447A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CB57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B9949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  <w:tr w:rsidR="00A9530E" w:rsidRPr="00A9530E" w14:paraId="17AEFD3C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C04B41" w14:textId="3908BDA7" w:rsidR="00A9530E" w:rsidRPr="00A9530E" w:rsidRDefault="00575CB3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ccipi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3DA0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0EB9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B6CB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6159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7711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B39E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940F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A9530E" w:rsidRPr="00A9530E" w14:paraId="39197491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599AD" w14:textId="02AC8F30" w:rsidR="00A9530E" w:rsidRPr="00A9530E" w:rsidRDefault="00575CB3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Later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5422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70CB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F6D5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2B0E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918A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22D7B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A88A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A9530E" w:rsidRPr="00A9530E" w14:paraId="607393B1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99A8D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Lingu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FACA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F6D5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37BC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13A5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817C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46CD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0DF4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A9530E" w:rsidRPr="00A9530E" w14:paraId="0BE5ED2B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5DDC5" w14:textId="10EBCD2A" w:rsidR="00A9530E" w:rsidRPr="00A9530E" w:rsidRDefault="00575CB3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edial Orbito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99AB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0671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0DC8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9708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EAF1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F696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0BAC8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</w:tr>
      <w:tr w:rsidR="00A9530E" w:rsidRPr="00A9530E" w14:paraId="09EB0869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83A5B" w14:textId="78BE3B09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Middl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35D3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C14F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D4FF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0FFA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CBCD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4E0F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7364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A9530E" w:rsidRPr="00A9530E" w14:paraId="16F42F54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E4ED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proofErr w:type="spellStart"/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3EF9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A568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581F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8625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15A2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C6D0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E62E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A9530E" w:rsidRPr="00A9530E" w14:paraId="1EF54805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C857F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Para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3B69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15FA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E7EF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A0E5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5116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A49B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A66C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A9530E" w:rsidRPr="00A9530E" w14:paraId="08F2EF3B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D8A0FD" w14:textId="5D158A9D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 xml:space="preserve">Pars </w:t>
            </w:r>
            <w:proofErr w:type="spellStart"/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4D41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9497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3AB7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633F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4AA5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72E4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865B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A9530E" w:rsidRPr="00A9530E" w14:paraId="09FA4487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0646D" w14:textId="280D8969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Orbital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99A1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84A6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A3AA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953E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50EC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34A8C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CCFB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A9530E" w:rsidRPr="00A9530E" w14:paraId="1BD850D4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3B1CD" w14:textId="4CE78CBD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ars Triangulari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8FF9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2B9F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6398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B1F8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6670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C16B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0159A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A9530E" w:rsidRPr="00A9530E" w14:paraId="253FC192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1989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Pericalcarin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81FA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2AC4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8B1A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44FF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CEA6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A987A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5CC6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A9530E" w:rsidRPr="00A9530E" w14:paraId="114FFF9C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1C75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lastRenderedPageBreak/>
              <w:t>Post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860F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2DBFB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FFE2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727D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7049F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D30B1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D09D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A9530E" w:rsidRPr="00A9530E" w14:paraId="625CBB44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DD079" w14:textId="65FCE69D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Pos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392C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236C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B63E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3797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6C1A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1F5F0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DA76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</w:tr>
      <w:tr w:rsidR="00A9530E" w:rsidRPr="00A9530E" w14:paraId="51281D64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9023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Precent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78C2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9155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40AD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08CF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3D5FD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268B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C8E5E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7</w:t>
            </w:r>
          </w:p>
        </w:tc>
      </w:tr>
      <w:tr w:rsidR="00A9530E" w:rsidRPr="00A9530E" w14:paraId="6E084723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C5CB3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Precune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CEA9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3F5E3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0F58C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C8AA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F03E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757E5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CF67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</w:tr>
      <w:tr w:rsidR="00A9530E" w:rsidRPr="00A9530E" w14:paraId="1946E36E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DF922" w14:textId="536C6319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Anterior Cingulat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B6B1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F80DC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441A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7D21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403E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6108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3F40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</w:tr>
      <w:tr w:rsidR="00A9530E" w:rsidRPr="00A9530E" w14:paraId="65C03FCA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FAFBA" w14:textId="6CB7CCCB" w:rsidR="00A9530E" w:rsidRPr="00A9530E" w:rsidRDefault="00604B35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Rostral Middle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5585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A354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9D4E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7A91E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BB31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25C5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AD270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</w:tr>
      <w:tr w:rsidR="00A9530E" w:rsidRPr="00A9530E" w14:paraId="2CFEFA1F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C2451" w14:textId="01506B76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Fron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9FB8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394E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535AF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5D71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AACA3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1C162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8B2B0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A9530E" w:rsidRPr="00A9530E" w14:paraId="17FC1238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E48C9" w14:textId="3D25D796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Pariet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CB127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0826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E85A9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898F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11F7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60C2A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17E01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</w:tr>
      <w:tr w:rsidR="00A9530E" w:rsidRPr="00A9530E" w14:paraId="009E1DF7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3B59A" w14:textId="746D6290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Superior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6AA4D1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41D7E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42A4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7E26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6740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CD5E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6D7B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A9530E" w:rsidRPr="00A9530E" w14:paraId="15CA5208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02CB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F0A48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5976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ED3C2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89A4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B44D6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AECB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28296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</w:tr>
      <w:tr w:rsidR="00A9530E" w:rsidRPr="00A9530E" w14:paraId="2EDC43F3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9B422" w14:textId="153EE31A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Front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02AC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7125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47E7A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8ECD2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61490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C698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9A999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9</w:t>
            </w:r>
          </w:p>
        </w:tc>
      </w:tr>
      <w:tr w:rsidR="00A9530E" w:rsidRPr="00A9530E" w14:paraId="152A1A44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7944C" w14:textId="6282D470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emporal Pole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10B57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CCD96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C30B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675AF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FDAF3D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889E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E6AF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1</w:t>
            </w:r>
          </w:p>
        </w:tc>
      </w:tr>
      <w:tr w:rsidR="00A9530E" w:rsidRPr="00A9530E" w14:paraId="36D88ABC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3E4D57" w14:textId="06C5A745" w:rsidR="00A9530E" w:rsidRPr="00A9530E" w:rsidRDefault="009513C7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>
              <w:rPr>
                <w:rFonts w:ascii="Open Sans" w:hAnsi="Open Sans" w:cs="Open Sans"/>
                <w:color w:val="777777"/>
                <w:sz w:val="20"/>
                <w:szCs w:val="20"/>
              </w:rPr>
              <w:t>Transverse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29C3A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35DE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75E2A5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4C69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C318AB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96507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972D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5</w:t>
            </w:r>
          </w:p>
        </w:tc>
      </w:tr>
      <w:tr w:rsidR="00A9530E" w:rsidRPr="00A9530E" w14:paraId="5B90ADC9" w14:textId="77777777" w:rsidTr="00A9530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F3134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Insula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F68BC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1F420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F44F8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5B3AA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A44DE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C0D6C2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BAFB6" w14:textId="77777777" w:rsidR="00A9530E" w:rsidRPr="00A9530E" w:rsidRDefault="00A9530E" w:rsidP="00A9530E">
            <w:pPr>
              <w:pStyle w:val="NoSpacing"/>
              <w:rPr>
                <w:rFonts w:ascii="Open Sans" w:hAnsi="Open Sans" w:cs="Open Sans"/>
                <w:color w:val="777777"/>
                <w:sz w:val="20"/>
                <w:szCs w:val="20"/>
              </w:rPr>
            </w:pPr>
            <w:r w:rsidRPr="00A9530E">
              <w:rPr>
                <w:rFonts w:ascii="Open Sans" w:hAnsi="Open Sans" w:cs="Open Sans"/>
                <w:color w:val="777777"/>
                <w:sz w:val="20"/>
                <w:szCs w:val="20"/>
              </w:rPr>
              <w:t>0.91</w:t>
            </w:r>
          </w:p>
        </w:tc>
      </w:tr>
    </w:tbl>
    <w:p w14:paraId="1BF13DEB" w14:textId="50295699" w:rsidR="00127A39" w:rsidRDefault="00127A39" w:rsidP="002D5AA7">
      <w:pPr>
        <w:pStyle w:val="NoSpacing"/>
      </w:pPr>
    </w:p>
    <w:p w14:paraId="5CEC1741" w14:textId="77777777" w:rsidR="00127A39" w:rsidRDefault="00127A39">
      <w:r>
        <w:br w:type="page"/>
      </w:r>
    </w:p>
    <w:p w14:paraId="2EB6ED73" w14:textId="649605F9" w:rsidR="00127A39" w:rsidRPr="00127A39" w:rsidRDefault="000707EC" w:rsidP="00127A39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5</w:t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127A39" w:rsidRPr="00127A39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White matter volume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425"/>
        <w:gridCol w:w="912"/>
        <w:gridCol w:w="666"/>
        <w:gridCol w:w="1033"/>
        <w:gridCol w:w="1514"/>
      </w:tblGrid>
      <w:tr w:rsidR="00127A39" w:rsidRPr="00127A39" w14:paraId="7A94A110" w14:textId="77777777" w:rsidTr="00127A39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72303A" w14:textId="77777777" w:rsidR="00127A39" w:rsidRPr="00127A39" w:rsidRDefault="00127A39" w:rsidP="00127A39">
            <w:pPr>
              <w:pStyle w:val="NoSpacing"/>
            </w:pPr>
            <w:r w:rsidRPr="00127A39">
              <w:t>RO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B0E81A" w14:textId="77777777" w:rsidR="00127A39" w:rsidRPr="00127A39" w:rsidRDefault="00127A39" w:rsidP="00127A39">
            <w:pPr>
              <w:pStyle w:val="NoSpacing"/>
            </w:pPr>
            <w:r w:rsidRPr="00127A39">
              <w:t>Hemispher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C50EC7" w14:textId="77777777" w:rsidR="00127A39" w:rsidRPr="00127A39" w:rsidRDefault="00127A39" w:rsidP="00127A39">
            <w:pPr>
              <w:pStyle w:val="NoSpacing"/>
            </w:pPr>
            <w:r w:rsidRPr="00127A39">
              <w:t>2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D4C042" w14:textId="77777777" w:rsidR="00127A39" w:rsidRPr="00127A39" w:rsidRDefault="00127A39" w:rsidP="00127A39">
            <w:pPr>
              <w:pStyle w:val="NoSpacing"/>
            </w:pPr>
            <w:r w:rsidRPr="00127A39">
              <w:t>IC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E08742" w14:textId="77777777" w:rsidR="00127A39" w:rsidRPr="00127A39" w:rsidRDefault="00127A39" w:rsidP="00127A39">
            <w:pPr>
              <w:pStyle w:val="NoSpacing"/>
            </w:pPr>
            <w:r w:rsidRPr="00127A39">
              <w:t>97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1B1BC60" w14:textId="77777777" w:rsidR="00127A39" w:rsidRPr="00127A39" w:rsidRDefault="00127A39" w:rsidP="00127A39">
            <w:pPr>
              <w:pStyle w:val="NoSpacing"/>
            </w:pPr>
            <w:r w:rsidRPr="00127A39">
              <w:t>Classification</w:t>
            </w:r>
          </w:p>
        </w:tc>
      </w:tr>
      <w:tr w:rsidR="00127A39" w:rsidRPr="00127A39" w14:paraId="7C1CA854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3DC1F" w14:textId="717E2773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06E1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C90F2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161E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62B3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74DBA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7C720D8E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2A41C" w14:textId="336AD46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0EC14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9AB6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1ED8D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3379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7FE4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0168CF9E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EE9DC" w14:textId="3ED8893C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E7EB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AF9ACD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D29B6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01AE7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4E60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5CF1E0C8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1A1AA" w14:textId="19DF6524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3B24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A2F2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9F007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1E29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FBE3C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48857170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94274" w14:textId="08DCAB4F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7484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C104C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A2B4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AD30D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F838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7743E513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DB3B9" w14:textId="0DD25FD0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4987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A32B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9AC9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F099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F3BC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221DEFA5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8102E" w14:textId="74146F9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51550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6EC3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0FD8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C08ED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F4BDB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77A401C2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F53AC" w14:textId="5FAAB160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B9D94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26DDC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D79AB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C192C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8A73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21528443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E45753" w14:textId="0BFD49E2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aj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7020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703C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85C0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EF72F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AB30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1AE793CC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8AFB7" w14:textId="5D8905BE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in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9F43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AE22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3F6B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2DD6EC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B1E5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21463CD1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1DC8AF" w14:textId="74B4211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8B7AB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AE9A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2469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A0A8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2E5C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141A6600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7EDE0" w14:textId="3D66F4D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D7CF2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F3032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8D7A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A66502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DC5C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6BC05A6B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7D2A2" w14:textId="57C6FC0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8796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5409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0D116B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200E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C8646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5A72704C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9B202" w14:textId="6D64E47B" w:rsidR="00127A39" w:rsidRPr="00127A39" w:rsidRDefault="00D850AE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EC96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5028C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38A63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D82F7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628A8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2B91F572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B0772" w14:textId="76FED98A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9999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56B4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24D1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3C58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D3D3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602D4B89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81DA74" w14:textId="6EFEE870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644EC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AECEB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D89D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ECA7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9EF4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0C5FD9ED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7B151" w14:textId="61E5AACB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A5581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F10FA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4B1BDD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8CD57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A7D9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1CF5DAC3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8200E" w14:textId="2A8E78E7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32937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F7EDE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2C73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073A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180C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4840B7C8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63279" w14:textId="2B823470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B185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proofErr w:type="spellStart"/>
            <w:r w:rsidRPr="00127A39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C06C10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E61B9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7F415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BCFD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  <w:tr w:rsidR="00127A39" w:rsidRPr="00127A39" w14:paraId="45D5BF80" w14:textId="77777777" w:rsidTr="00127A3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D73D3C" w14:textId="70C65841" w:rsidR="00127A39" w:rsidRPr="00127A39" w:rsidRDefault="000F2F88" w:rsidP="00127A39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50EDF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8666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CDAF3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88734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879116" w14:textId="77777777" w:rsidR="00127A39" w:rsidRPr="00127A39" w:rsidRDefault="00127A39" w:rsidP="00127A39">
            <w:pPr>
              <w:pStyle w:val="NoSpacing"/>
              <w:rPr>
                <w:color w:val="777777"/>
              </w:rPr>
            </w:pPr>
            <w:r w:rsidRPr="00127A39">
              <w:rPr>
                <w:color w:val="777777"/>
              </w:rPr>
              <w:t>Excellent</w:t>
            </w:r>
          </w:p>
        </w:tc>
      </w:tr>
    </w:tbl>
    <w:p w14:paraId="7B097A57" w14:textId="69C84D93" w:rsidR="000F6494" w:rsidRPr="000F6494" w:rsidRDefault="000707EC" w:rsidP="000F6494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6</w:t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0F6494" w:rsidRPr="000F649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Fractional anisotropy (FA)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425"/>
        <w:gridCol w:w="912"/>
        <w:gridCol w:w="666"/>
        <w:gridCol w:w="1033"/>
        <w:gridCol w:w="1514"/>
      </w:tblGrid>
      <w:tr w:rsidR="000F6494" w:rsidRPr="000F6494" w14:paraId="7ECFA7B6" w14:textId="77777777" w:rsidTr="000F649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D66D58" w14:textId="77777777" w:rsidR="000F6494" w:rsidRPr="000F6494" w:rsidRDefault="000F6494" w:rsidP="000F6494">
            <w:pPr>
              <w:pStyle w:val="NoSpacing"/>
            </w:pPr>
            <w:r w:rsidRPr="000F6494">
              <w:t>RO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2D8EBA" w14:textId="77777777" w:rsidR="000F6494" w:rsidRPr="000F6494" w:rsidRDefault="000F6494" w:rsidP="000F6494">
            <w:pPr>
              <w:pStyle w:val="NoSpacing"/>
            </w:pPr>
            <w:r w:rsidRPr="000F6494">
              <w:t>Hemispher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C95388" w14:textId="77777777" w:rsidR="000F6494" w:rsidRPr="000F6494" w:rsidRDefault="000F6494" w:rsidP="000F6494">
            <w:pPr>
              <w:pStyle w:val="NoSpacing"/>
            </w:pPr>
            <w:r w:rsidRPr="000F6494">
              <w:t>2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9659B4" w14:textId="77777777" w:rsidR="000F6494" w:rsidRPr="000F6494" w:rsidRDefault="000F6494" w:rsidP="000F6494">
            <w:pPr>
              <w:pStyle w:val="NoSpacing"/>
            </w:pPr>
            <w:r w:rsidRPr="000F6494">
              <w:t>IC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FC2B4D" w14:textId="77777777" w:rsidR="000F6494" w:rsidRPr="000F6494" w:rsidRDefault="000F6494" w:rsidP="000F6494">
            <w:pPr>
              <w:pStyle w:val="NoSpacing"/>
            </w:pPr>
            <w:r w:rsidRPr="000F6494">
              <w:t>97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160BCE" w14:textId="77777777" w:rsidR="000F6494" w:rsidRPr="000F6494" w:rsidRDefault="000F6494" w:rsidP="000F6494">
            <w:pPr>
              <w:pStyle w:val="NoSpacing"/>
            </w:pPr>
            <w:r w:rsidRPr="000F6494">
              <w:t>Classification</w:t>
            </w:r>
          </w:p>
        </w:tc>
      </w:tr>
      <w:tr w:rsidR="000F6494" w:rsidRPr="000F6494" w14:paraId="44712B74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1F510" w14:textId="27BEE3FB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3621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D61EB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5F62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1FB0F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2938B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553EF504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9CE7B8" w14:textId="768D4FFE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724ADF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AF1C5D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FDCF9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D1759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57179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7C495DCE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A6DEC" w14:textId="3DCE099F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7DDEA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9122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957B3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65475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2CB9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1A30E74E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A0B514" w14:textId="45189DE6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F82E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CB793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B40F8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F83745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D465B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4E7FFFF7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6516F" w14:textId="0A8A12BC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0EEEB6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8785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E3CC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DC86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ED14B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3C552671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B78C7" w14:textId="31227C53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54029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9B44E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E395D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B858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E05E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4DF604AF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B08762" w14:textId="345B6CF7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46754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DBA86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9743A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CD53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BD06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4A8406FA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1E998B" w14:textId="11722923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55FE3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C3AA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281B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81988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8697F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3BEBE5EA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C767E" w14:textId="47117E03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aj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2A9929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2AE7B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C96C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A2027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4D6AA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7A8907C9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E017A6" w14:textId="723D88F3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in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82CBF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9756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78C37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03D3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68762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2A44BD04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C9983" w14:textId="6EC55B6C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 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A1B3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30B1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D197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5E4B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83D9B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5F186930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41361" w14:textId="57C76F32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 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382A4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BE9C6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0418F0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D7805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22093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28796561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842B5" w14:textId="1AC9A39D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405A6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9A0BA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7B6F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21E4F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17F9D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2920AB74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30EAE" w14:textId="5C2E4D82" w:rsidR="000F6494" w:rsidRPr="000F6494" w:rsidRDefault="00D850AE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C71E40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04C7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1B16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F2C75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98143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427B548E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E38E3" w14:textId="4EFA79B6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93BB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3416B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578E3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8C9B8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5F98F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797C6EC3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7A0DC" w14:textId="2384DF5B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2C028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2AD2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8825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4DE62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44CA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22044CB7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22A79" w14:textId="26ABE0FB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1432B6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EA1FED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7763A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F729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3B53A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6FE4D667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FBA76" w14:textId="56804AFA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0FA4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DBB6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C0B55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B986B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2300DD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6EBC70A2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22F7F" w14:textId="74E24816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E4DB34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proofErr w:type="spellStart"/>
            <w:r w:rsidRPr="000F649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A18F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D2CC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8B8EBC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F7DDE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  <w:tr w:rsidR="000F6494" w:rsidRPr="000F6494" w14:paraId="3B701B18" w14:textId="77777777" w:rsidTr="000F649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9DF87" w14:textId="67769B5B" w:rsidR="000F6494" w:rsidRPr="000F6494" w:rsidRDefault="000F2F88" w:rsidP="000F649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10E72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3DB11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80918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1C97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2ABBB7" w14:textId="77777777" w:rsidR="000F6494" w:rsidRPr="000F6494" w:rsidRDefault="000F6494" w:rsidP="000F6494">
            <w:pPr>
              <w:pStyle w:val="NoSpacing"/>
              <w:rPr>
                <w:color w:val="777777"/>
              </w:rPr>
            </w:pPr>
            <w:r w:rsidRPr="000F6494">
              <w:rPr>
                <w:color w:val="777777"/>
              </w:rPr>
              <w:t>Excellent</w:t>
            </w:r>
          </w:p>
        </w:tc>
      </w:tr>
    </w:tbl>
    <w:p w14:paraId="1518E85D" w14:textId="096D09DC" w:rsidR="00761A24" w:rsidRPr="00761A24" w:rsidRDefault="000707EC" w:rsidP="00761A24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7</w:t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761A24" w:rsidRPr="00761A24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Radial diffusivity (RD)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425"/>
        <w:gridCol w:w="912"/>
        <w:gridCol w:w="666"/>
        <w:gridCol w:w="1033"/>
        <w:gridCol w:w="1514"/>
      </w:tblGrid>
      <w:tr w:rsidR="00761A24" w:rsidRPr="00761A24" w14:paraId="0E13BE16" w14:textId="77777777" w:rsidTr="00761A2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504EC6" w14:textId="77777777" w:rsidR="00761A24" w:rsidRPr="00761A24" w:rsidRDefault="00761A24" w:rsidP="00761A24">
            <w:pPr>
              <w:pStyle w:val="NoSpacing"/>
            </w:pPr>
            <w:r w:rsidRPr="00761A24">
              <w:t>RO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EAFB8B" w14:textId="77777777" w:rsidR="00761A24" w:rsidRPr="00761A24" w:rsidRDefault="00761A24" w:rsidP="00761A24">
            <w:pPr>
              <w:pStyle w:val="NoSpacing"/>
            </w:pPr>
            <w:r w:rsidRPr="00761A24">
              <w:t>Hemispher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C0AF7C" w14:textId="77777777" w:rsidR="00761A24" w:rsidRPr="00761A24" w:rsidRDefault="00761A24" w:rsidP="00761A24">
            <w:pPr>
              <w:pStyle w:val="NoSpacing"/>
            </w:pPr>
            <w:r w:rsidRPr="00761A24">
              <w:t>2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18CD10" w14:textId="77777777" w:rsidR="00761A24" w:rsidRPr="00761A24" w:rsidRDefault="00761A24" w:rsidP="00761A24">
            <w:pPr>
              <w:pStyle w:val="NoSpacing"/>
            </w:pPr>
            <w:r w:rsidRPr="00761A24">
              <w:t>IC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7FAE4F" w14:textId="77777777" w:rsidR="00761A24" w:rsidRPr="00761A24" w:rsidRDefault="00761A24" w:rsidP="00761A24">
            <w:pPr>
              <w:pStyle w:val="NoSpacing"/>
            </w:pPr>
            <w:r w:rsidRPr="00761A24">
              <w:t>97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4F0230" w14:textId="77777777" w:rsidR="00761A24" w:rsidRPr="00761A24" w:rsidRDefault="00761A24" w:rsidP="00761A24">
            <w:pPr>
              <w:pStyle w:val="NoSpacing"/>
            </w:pPr>
            <w:r w:rsidRPr="00761A24">
              <w:t>Classification</w:t>
            </w:r>
          </w:p>
        </w:tc>
      </w:tr>
      <w:tr w:rsidR="00761A24" w:rsidRPr="00761A24" w14:paraId="780F6C9C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7012E2" w14:textId="6691DC43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91271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67A8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72B3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72A4B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5ED5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79A6B3F2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6917D" w14:textId="34762327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822C8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B193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42E0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769F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9CA68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10F5191F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245A6" w14:textId="121E3464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46B929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3A3B2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C185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DAA6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EF62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6499B625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17887" w14:textId="62A273C1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9AAB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6CF8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42590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1F60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17656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Good</w:t>
            </w:r>
          </w:p>
        </w:tc>
      </w:tr>
      <w:tr w:rsidR="00761A24" w:rsidRPr="00761A24" w14:paraId="4E6F5FEC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D9D34" w14:textId="3D37783A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4C614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FE693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D723D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46A0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4362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Good</w:t>
            </w:r>
          </w:p>
        </w:tc>
      </w:tr>
      <w:tr w:rsidR="00761A24" w:rsidRPr="00761A24" w14:paraId="33E3AD83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FB914" w14:textId="320E4606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BEDA9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494B7A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1746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3BF25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C68F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Good</w:t>
            </w:r>
          </w:p>
        </w:tc>
      </w:tr>
      <w:tr w:rsidR="00761A24" w:rsidRPr="00761A24" w14:paraId="1B326A3C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45601" w14:textId="2D665939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42EE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8BCF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5660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7294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663E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6B6E7BB0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223BD0" w14:textId="38C1F933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D875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EA45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4A31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13CEA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AA02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Good</w:t>
            </w:r>
          </w:p>
        </w:tc>
      </w:tr>
      <w:tr w:rsidR="00761A24" w:rsidRPr="00761A24" w14:paraId="00B10461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BFD63" w14:textId="20656DC4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aj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84688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ABBBC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03B2D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B24C9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EFB0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12BE2EFD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19FA2" w14:textId="69EE05C6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in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5CBA4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7223F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B7518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7E339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4E2D0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3E7609DC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D6931" w14:textId="70CAAE5E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 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94900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27ACA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3D5F8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707E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6E96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0CD1C8C5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52226" w14:textId="7B9A5834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 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BF4D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D425D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7A43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438F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AF54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5BFD7A0B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FE4C9" w14:textId="46FE388F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8EE33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670C0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5E2F4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0862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67182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2C149F32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3FCE77" w14:textId="43F80496" w:rsidR="00761A24" w:rsidRPr="00761A24" w:rsidRDefault="00D850AE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E0763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4AED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36BA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5DCC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49D5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1B7D550A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C086C" w14:textId="3EBF3124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4BE71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DE8C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7D855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31E0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2E02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5880559A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342EA2" w14:textId="20B68364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DDA1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D37027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8267E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9CE2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7A7E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19FB7E39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0E051" w14:textId="4F2A26B7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A686D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5181B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0A9D0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7BC03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4931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769A9DBE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61245" w14:textId="15FC002B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97B86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B4C38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7EEA3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ACB7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B7B01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35D9383D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26DB3" w14:textId="567F88CD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572042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proofErr w:type="spellStart"/>
            <w:r w:rsidRPr="00761A24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D283E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DA910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BC32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0A57DA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  <w:tr w:rsidR="00761A24" w:rsidRPr="00761A24" w14:paraId="71A2FF74" w14:textId="77777777" w:rsidTr="00761A2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F412B" w14:textId="7A79085D" w:rsidR="00761A24" w:rsidRPr="00761A24" w:rsidRDefault="000F2F88" w:rsidP="00761A24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3F3A0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61546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AD13C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9A41F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E9F683" w14:textId="77777777" w:rsidR="00761A24" w:rsidRPr="00761A24" w:rsidRDefault="00761A24" w:rsidP="00761A24">
            <w:pPr>
              <w:pStyle w:val="NoSpacing"/>
              <w:rPr>
                <w:color w:val="777777"/>
              </w:rPr>
            </w:pPr>
            <w:r w:rsidRPr="00761A24">
              <w:rPr>
                <w:color w:val="777777"/>
              </w:rPr>
              <w:t>Excellent</w:t>
            </w:r>
          </w:p>
        </w:tc>
      </w:tr>
    </w:tbl>
    <w:p w14:paraId="30CDF65E" w14:textId="5E33F7C9" w:rsidR="004241EA" w:rsidRPr="004241EA" w:rsidRDefault="000707EC" w:rsidP="004241EA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8</w:t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4241EA" w:rsidRPr="004241EA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Mean diffusivity (MD)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425"/>
        <w:gridCol w:w="912"/>
        <w:gridCol w:w="666"/>
        <w:gridCol w:w="1033"/>
        <w:gridCol w:w="1514"/>
      </w:tblGrid>
      <w:tr w:rsidR="004241EA" w:rsidRPr="004241EA" w14:paraId="66F45679" w14:textId="77777777" w:rsidTr="004241E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929114" w14:textId="77777777" w:rsidR="004241EA" w:rsidRPr="004241EA" w:rsidRDefault="004241EA" w:rsidP="004241EA">
            <w:pPr>
              <w:pStyle w:val="NoSpacing"/>
            </w:pPr>
            <w:r w:rsidRPr="004241EA">
              <w:t>RO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D490BF" w14:textId="77777777" w:rsidR="004241EA" w:rsidRPr="004241EA" w:rsidRDefault="004241EA" w:rsidP="004241EA">
            <w:pPr>
              <w:pStyle w:val="NoSpacing"/>
            </w:pPr>
            <w:r w:rsidRPr="004241EA">
              <w:t>Hemispher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FC1B91D" w14:textId="77777777" w:rsidR="004241EA" w:rsidRPr="004241EA" w:rsidRDefault="004241EA" w:rsidP="004241EA">
            <w:pPr>
              <w:pStyle w:val="NoSpacing"/>
            </w:pPr>
            <w:r w:rsidRPr="004241EA">
              <w:t>2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E7838B" w14:textId="77777777" w:rsidR="004241EA" w:rsidRPr="004241EA" w:rsidRDefault="004241EA" w:rsidP="004241EA">
            <w:pPr>
              <w:pStyle w:val="NoSpacing"/>
            </w:pPr>
            <w:r w:rsidRPr="004241EA">
              <w:t>IC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DAE6EFF" w14:textId="77777777" w:rsidR="004241EA" w:rsidRPr="004241EA" w:rsidRDefault="004241EA" w:rsidP="004241EA">
            <w:pPr>
              <w:pStyle w:val="NoSpacing"/>
            </w:pPr>
            <w:r w:rsidRPr="004241EA">
              <w:t>97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E4FE16" w14:textId="77777777" w:rsidR="004241EA" w:rsidRPr="004241EA" w:rsidRDefault="004241EA" w:rsidP="004241EA">
            <w:pPr>
              <w:pStyle w:val="NoSpacing"/>
            </w:pPr>
            <w:r w:rsidRPr="004241EA">
              <w:t>Classification</w:t>
            </w:r>
          </w:p>
        </w:tc>
      </w:tr>
      <w:tr w:rsidR="004241EA" w:rsidRPr="004241EA" w14:paraId="21E3036E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660E9" w14:textId="38DA1192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0954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B74F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34682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C498C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26FDC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25C5D61B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74CBC" w14:textId="6B5E0040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77D7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649A0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36CD1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28B21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05EE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5FE0F27E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38BE6" w14:textId="5F142481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AB1F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A78D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BCD91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A0341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B845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6DF8E0FF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3B366" w14:textId="1DE5A701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C631EA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759A0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A2C4FB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B7AC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1AA24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Good</w:t>
            </w:r>
          </w:p>
        </w:tc>
      </w:tr>
      <w:tr w:rsidR="004241EA" w:rsidRPr="004241EA" w14:paraId="6DB0DBCF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C8022" w14:textId="074A6BB4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2C8EF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561E3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39183C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3764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BE9D9A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Good</w:t>
            </w:r>
          </w:p>
        </w:tc>
      </w:tr>
      <w:tr w:rsidR="004241EA" w:rsidRPr="004241EA" w14:paraId="7C2441BE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D7D40" w14:textId="5BEE50EC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ACD34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CF0C4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69EB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4933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21C8E2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Good</w:t>
            </w:r>
          </w:p>
        </w:tc>
      </w:tr>
      <w:tr w:rsidR="004241EA" w:rsidRPr="004241EA" w14:paraId="72C07625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B0658" w14:textId="0659E63B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F1C3C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B017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3F9A4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CC00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F8FE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Good</w:t>
            </w:r>
          </w:p>
        </w:tc>
      </w:tr>
      <w:tr w:rsidR="004241EA" w:rsidRPr="004241EA" w14:paraId="324862B5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1527E" w14:textId="1C5DB7BD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68FA7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1D860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6CB7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97AEA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D2A30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Good</w:t>
            </w:r>
          </w:p>
        </w:tc>
      </w:tr>
      <w:tr w:rsidR="004241EA" w:rsidRPr="004241EA" w14:paraId="31C5B5F1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F897B" w14:textId="5E170E49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aj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49F15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CCFFB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3925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222B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ADB23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39B22F72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1AB81" w14:textId="6BAB2131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in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7D3C3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7D0232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A12A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B60D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025AC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57168175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2FAEA" w14:textId="49FFE0B1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095F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5C59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B5AF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8EDA9B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52A5A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5E80EB67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713947" w14:textId="785BC0E3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F0F1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3BFD3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42D7E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148A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D0E0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51A6E838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3B0BA" w14:textId="2AFC2C35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F8F0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F205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D87BC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24B4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EBA8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4C386D1B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78D01" w14:textId="44BF9D7B" w:rsidR="004241EA" w:rsidRPr="004241EA" w:rsidRDefault="00D850AE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91EFB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63ED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514F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252A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9867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2962EB6E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E7189" w14:textId="3BEA567D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66E9C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E285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E915B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B44A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5600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00D20004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E95A1" w14:textId="5E0BFA32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F23F2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2C850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B9741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B66B8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929B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1198BEC3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74537" w14:textId="17538246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070575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691A82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AA384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FB63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E211A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701770DB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AE9ED" w14:textId="5BB3FC04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CED9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347B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232879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48080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28078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0E20AA5F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5165AA" w14:textId="6B880325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5F803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proofErr w:type="spellStart"/>
            <w:r w:rsidRPr="004241EA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848FC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4A05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93887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DA489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  <w:tr w:rsidR="004241EA" w:rsidRPr="004241EA" w14:paraId="7083C89C" w14:textId="77777777" w:rsidTr="004241EA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4B13E" w14:textId="417ABFD5" w:rsidR="004241EA" w:rsidRPr="004241EA" w:rsidRDefault="000F2F88" w:rsidP="004241EA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8049DF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EF29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E3B96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0DF6E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8550D" w14:textId="77777777" w:rsidR="004241EA" w:rsidRPr="004241EA" w:rsidRDefault="004241EA" w:rsidP="004241EA">
            <w:pPr>
              <w:pStyle w:val="NoSpacing"/>
              <w:rPr>
                <w:color w:val="777777"/>
              </w:rPr>
            </w:pPr>
            <w:r w:rsidRPr="004241EA">
              <w:rPr>
                <w:color w:val="777777"/>
              </w:rPr>
              <w:t>Excellent</w:t>
            </w:r>
          </w:p>
        </w:tc>
      </w:tr>
    </w:tbl>
    <w:p w14:paraId="0E68E7C1" w14:textId="7C92F91C" w:rsidR="006E35D7" w:rsidRPr="006E35D7" w:rsidRDefault="000707EC" w:rsidP="006E35D7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lastRenderedPageBreak/>
        <w:t>Supplement Table</w:t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 </w:t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begin"/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instrText xml:space="preserve"> SEQ Table \* ARABIC </w:instrText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separate"/>
      </w:r>
      <w:r w:rsidR="006E35D7" w:rsidRPr="006E35D7">
        <w:rPr>
          <w:rFonts w:ascii="Arial" w:hAnsi="Arial" w:cs="Arial"/>
          <w:b/>
          <w:bCs/>
          <w:i w:val="0"/>
          <w:iCs w:val="0"/>
          <w:noProof/>
          <w:color w:val="7F7F7F" w:themeColor="text1" w:themeTint="80"/>
          <w:sz w:val="20"/>
          <w:szCs w:val="20"/>
        </w:rPr>
        <w:t>9</w:t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fldChar w:fldCharType="end"/>
      </w:r>
      <w:r w:rsidR="006E35D7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Axial diffusivity (AD) </w:t>
      </w:r>
      <w:r w:rsidR="0063783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relia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0"/>
        <w:gridCol w:w="1425"/>
        <w:gridCol w:w="912"/>
        <w:gridCol w:w="666"/>
        <w:gridCol w:w="1033"/>
        <w:gridCol w:w="1514"/>
      </w:tblGrid>
      <w:tr w:rsidR="006E35D7" w:rsidRPr="006E35D7" w14:paraId="511187E6" w14:textId="77777777" w:rsidTr="006E35D7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EE582A8" w14:textId="77777777" w:rsidR="006E35D7" w:rsidRPr="006E35D7" w:rsidRDefault="006E35D7" w:rsidP="006E35D7">
            <w:pPr>
              <w:pStyle w:val="NoSpacing"/>
            </w:pPr>
            <w:r w:rsidRPr="006E35D7">
              <w:t>RO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D2631C" w14:textId="77777777" w:rsidR="006E35D7" w:rsidRPr="006E35D7" w:rsidRDefault="006E35D7" w:rsidP="006E35D7">
            <w:pPr>
              <w:pStyle w:val="NoSpacing"/>
            </w:pPr>
            <w:r w:rsidRPr="006E35D7">
              <w:t>Hemispher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312195" w14:textId="77777777" w:rsidR="006E35D7" w:rsidRPr="006E35D7" w:rsidRDefault="006E35D7" w:rsidP="006E35D7">
            <w:pPr>
              <w:pStyle w:val="NoSpacing"/>
            </w:pPr>
            <w:r w:rsidRPr="006E35D7">
              <w:t>2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E22713" w14:textId="77777777" w:rsidR="006E35D7" w:rsidRPr="006E35D7" w:rsidRDefault="006E35D7" w:rsidP="006E35D7">
            <w:pPr>
              <w:pStyle w:val="NoSpacing"/>
            </w:pPr>
            <w:r w:rsidRPr="006E35D7">
              <w:t>IC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01C47E" w14:textId="77777777" w:rsidR="006E35D7" w:rsidRPr="006E35D7" w:rsidRDefault="006E35D7" w:rsidP="006E35D7">
            <w:pPr>
              <w:pStyle w:val="NoSpacing"/>
            </w:pPr>
            <w:r w:rsidRPr="006E35D7">
              <w:t>97.5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DBDF48" w14:textId="77777777" w:rsidR="006E35D7" w:rsidRPr="006E35D7" w:rsidRDefault="006E35D7" w:rsidP="006E35D7">
            <w:pPr>
              <w:pStyle w:val="NoSpacing"/>
            </w:pPr>
            <w:r w:rsidRPr="006E35D7">
              <w:t>Classification</w:t>
            </w:r>
          </w:p>
        </w:tc>
      </w:tr>
      <w:tr w:rsidR="006E35D7" w:rsidRPr="006E35D7" w14:paraId="1B051E1C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76BFB" w14:textId="7C1E5667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6457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73B26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11BB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25CE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3071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1FD16202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60D697" w14:textId="30EC16F4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Anterior Thalamic Radiation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51E1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0643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2A37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52F19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C8E0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48F3DA83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A9BACC" w14:textId="791B7612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FF64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8F22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7E26D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A414A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9977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Good</w:t>
            </w:r>
          </w:p>
        </w:tc>
      </w:tr>
      <w:tr w:rsidR="006E35D7" w:rsidRPr="006E35D7" w14:paraId="3B23680D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2B539" w14:textId="2B04FA0D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Cingulate Gyr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F192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35F2D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323D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2A5E1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27A1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52D4BE3D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B996E" w14:textId="74EC0DD4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A019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B64D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7FF9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5375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81B1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Good</w:t>
            </w:r>
          </w:p>
        </w:tc>
      </w:tr>
      <w:tr w:rsidR="006E35D7" w:rsidRPr="006E35D7" w14:paraId="283F1913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3056C" w14:textId="62B75C6C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ingulum Hippocamp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3E33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08CC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6437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68EC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08019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Fair</w:t>
            </w:r>
          </w:p>
        </w:tc>
      </w:tr>
      <w:tr w:rsidR="006E35D7" w:rsidRPr="006E35D7" w14:paraId="77ED669C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1A726" w14:textId="0FF9FCF7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62DF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FDB89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A04A1C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7DD4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1B79A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Good</w:t>
            </w:r>
          </w:p>
        </w:tc>
      </w:tr>
      <w:tr w:rsidR="006E35D7" w:rsidRPr="006E35D7" w14:paraId="50DF7908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65C71" w14:textId="7D9DE308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Corticospinal Tract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538E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B6198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DBDF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E4F01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D9A6C3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Good</w:t>
            </w:r>
          </w:p>
        </w:tc>
      </w:tr>
      <w:tr w:rsidR="006E35D7" w:rsidRPr="006E35D7" w14:paraId="6AFF55B0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2FADB" w14:textId="5275B7BB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aj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CE59F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5DE0E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9A9A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3F2EB0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ECB70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7ECF1CA0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71E26" w14:textId="726F44D2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Forceps Minor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C702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bot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71B3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B529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D17C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5A60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6B16D9BA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A2E44" w14:textId="0C2376FF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1DE88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F611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D3AA0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EEE298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7AC39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7DEF97CA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B984C" w14:textId="4798BFB8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 xml:space="preserve">Inferior </w:t>
            </w:r>
            <w:proofErr w:type="spellStart"/>
            <w:r>
              <w:rPr>
                <w:color w:val="777777"/>
              </w:rPr>
              <w:t>Fronto</w:t>
            </w:r>
            <w:proofErr w:type="spellEnd"/>
            <w:r>
              <w:rPr>
                <w:color w:val="777777"/>
              </w:rPr>
              <w:t>-Occipit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E92D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535BC1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3D04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B2E5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D3F3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0D40CAD0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F2D05" w14:textId="3032C036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F16C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96A7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559F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8A48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CBD1EA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224EF0FF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B14803" w14:textId="1D9CE13B" w:rsidR="006E35D7" w:rsidRPr="006E35D7" w:rsidRDefault="00D850AE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Inf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4424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F778F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A73C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E96AE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7A557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Good</w:t>
            </w:r>
          </w:p>
        </w:tc>
      </w:tr>
      <w:tr w:rsidR="006E35D7" w:rsidRPr="006E35D7" w14:paraId="2F4B2476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8019D0" w14:textId="2B23FDEB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B1CB9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9CF1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CA255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7EDE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E6239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6D011E56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2912A" w14:textId="4D926F89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 Temporal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7F157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0284D4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E73FC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46283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641EE0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4F6E6C09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5B477" w14:textId="57F2FDAB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91060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5EFD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FEBF1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B63A6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AD51B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1480CF6D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37F97" w14:textId="671761FB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Superior Longitudinal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2BA65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575C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533C2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F5DB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7BE157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05DADC0F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25626" w14:textId="26957990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FC991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proofErr w:type="spellStart"/>
            <w:r w:rsidRPr="006E35D7">
              <w:rPr>
                <w:color w:val="777777"/>
              </w:rPr>
              <w:t>lh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4B0B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D469C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7AA37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EE3ED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  <w:tr w:rsidR="006E35D7" w:rsidRPr="006E35D7" w14:paraId="22BCF0BC" w14:textId="77777777" w:rsidTr="006E35D7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8E093" w14:textId="7ED90980" w:rsidR="006E35D7" w:rsidRPr="006E35D7" w:rsidRDefault="000F2F88" w:rsidP="006E35D7">
            <w:pPr>
              <w:pStyle w:val="NoSpacing"/>
              <w:rPr>
                <w:color w:val="777777"/>
              </w:rPr>
            </w:pPr>
            <w:r>
              <w:rPr>
                <w:color w:val="777777"/>
              </w:rPr>
              <w:t>Uncinate Fasciculus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C38EC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r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0A78C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8A2C3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690B2E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DE8C67" w14:textId="77777777" w:rsidR="006E35D7" w:rsidRPr="006E35D7" w:rsidRDefault="006E35D7" w:rsidP="006E35D7">
            <w:pPr>
              <w:pStyle w:val="NoSpacing"/>
              <w:rPr>
                <w:color w:val="777777"/>
              </w:rPr>
            </w:pPr>
            <w:r w:rsidRPr="006E35D7">
              <w:rPr>
                <w:color w:val="777777"/>
              </w:rPr>
              <w:t>Excellent</w:t>
            </w:r>
          </w:p>
        </w:tc>
      </w:tr>
    </w:tbl>
    <w:p w14:paraId="77603DEB" w14:textId="022FDCE3" w:rsidR="00706E31" w:rsidRDefault="00706E31" w:rsidP="00706E31">
      <w:pPr>
        <w:rPr>
          <w:rFonts w:ascii="Arial" w:hAnsi="Arial" w:cs="Arial"/>
        </w:rPr>
      </w:pPr>
    </w:p>
    <w:p w14:paraId="0139AD16" w14:textId="77777777" w:rsidR="0042388F" w:rsidRPr="006B1B91" w:rsidRDefault="0042388F" w:rsidP="00706E31">
      <w:pPr>
        <w:rPr>
          <w:rFonts w:ascii="Arial" w:hAnsi="Arial" w:cs="Arial"/>
        </w:rPr>
      </w:pPr>
    </w:p>
    <w:p w14:paraId="42344526" w14:textId="088893A9" w:rsidR="00706E31" w:rsidRPr="0042388F" w:rsidRDefault="000707EC" w:rsidP="00706E31">
      <w:pPr>
        <w:pStyle w:val="Caption"/>
        <w:keepNext/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Supplement </w:t>
      </w:r>
      <w:r w:rsidR="0042388F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Table </w:t>
      </w:r>
      <w:r w:rsidR="0042388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10</w:t>
      </w:r>
      <w:r w:rsidR="0042388F" w:rsidRPr="006E35D7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 xml:space="preserve">. </w:t>
      </w:r>
      <w:r w:rsidR="0042388F">
        <w:rPr>
          <w:rFonts w:ascii="Arial" w:hAnsi="Arial" w:cs="Arial"/>
          <w:b/>
          <w:bCs/>
          <w:i w:val="0"/>
          <w:iCs w:val="0"/>
          <w:color w:val="7F7F7F" w:themeColor="text1" w:themeTint="80"/>
          <w:sz w:val="20"/>
          <w:szCs w:val="20"/>
        </w:rPr>
        <w:t>Generalizability 14 months later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684"/>
        <w:gridCol w:w="3260"/>
        <w:gridCol w:w="3260"/>
      </w:tblGrid>
      <w:tr w:rsidR="00706E31" w:rsidRPr="006D0682" w14:paraId="6D2AB2DC" w14:textId="77777777" w:rsidTr="00CC3685">
        <w:tc>
          <w:tcPr>
            <w:tcW w:w="26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DA87B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</w:rPr>
              <w:t>Measure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45632E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</w:rPr>
              <w:t>A</w:t>
            </w:r>
            <w:r>
              <w:rPr>
                <w:rFonts w:ascii="Arial" w:eastAsia="Times New Roman" w:hAnsi="Arial" w:cs="Arial"/>
              </w:rPr>
              <w:t>/</w:t>
            </w:r>
            <w:r w:rsidRPr="006D0682">
              <w:rPr>
                <w:rFonts w:ascii="Arial" w:eastAsia="Times New Roman" w:hAnsi="Arial" w:cs="Arial"/>
              </w:rPr>
              <w:t>B ICC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FAB626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</w:rPr>
              <w:t>C</w:t>
            </w:r>
            <w:r>
              <w:rPr>
                <w:rFonts w:ascii="Arial" w:eastAsia="Times New Roman" w:hAnsi="Arial" w:cs="Arial"/>
              </w:rPr>
              <w:t>/</w:t>
            </w:r>
            <w:r w:rsidRPr="006D0682">
              <w:rPr>
                <w:rFonts w:ascii="Arial" w:eastAsia="Times New Roman" w:hAnsi="Arial" w:cs="Arial"/>
              </w:rPr>
              <w:t>D ICC</w:t>
            </w:r>
          </w:p>
        </w:tc>
      </w:tr>
      <w:tr w:rsidR="00706E31" w:rsidRPr="006D0682" w14:paraId="071815B0" w14:textId="77777777" w:rsidTr="00CC3685">
        <w:tc>
          <w:tcPr>
            <w:tcW w:w="26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1C80B5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ortical </w:t>
            </w:r>
            <w:r w:rsidRPr="006D0682">
              <w:rPr>
                <w:rFonts w:ascii="Arial" w:eastAsia="Times New Roman" w:hAnsi="Arial" w:cs="Arial"/>
              </w:rPr>
              <w:t>Grey Matter Vol</w:t>
            </w:r>
            <w:r>
              <w:rPr>
                <w:rFonts w:ascii="Arial" w:eastAsia="Times New Roman" w:hAnsi="Arial" w:cs="Arial"/>
              </w:rPr>
              <w:t>ume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82710D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90</w:t>
            </w:r>
            <w:r w:rsidRPr="006D0682">
              <w:rPr>
                <w:rFonts w:ascii="Arial" w:eastAsia="Times New Roman" w:hAnsi="Arial" w:cs="Arial"/>
              </w:rPr>
              <w:t>, 95% CI [0.84, 0.94]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37DCA2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92,</w:t>
            </w:r>
            <w:r w:rsidRPr="006D0682">
              <w:rPr>
                <w:rFonts w:ascii="Arial" w:eastAsia="Times New Roman" w:hAnsi="Arial" w:cs="Arial"/>
              </w:rPr>
              <w:t xml:space="preserve"> 95% CI </w:t>
            </w:r>
            <w:r w:rsidRPr="006D0682">
              <w:rPr>
                <w:rFonts w:ascii="Arial" w:eastAsia="Times New Roman" w:hAnsi="Arial" w:cs="Arial"/>
                <w:lang w:val="en-US"/>
              </w:rPr>
              <w:t>[0.83, 0.96]</w:t>
            </w:r>
          </w:p>
        </w:tc>
      </w:tr>
      <w:tr w:rsidR="00706E31" w:rsidRPr="006D0682" w14:paraId="3D6326AF" w14:textId="77777777" w:rsidTr="00CC3685">
        <w:tc>
          <w:tcPr>
            <w:tcW w:w="26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04A487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ortical </w:t>
            </w:r>
            <w:r w:rsidRPr="006D0682">
              <w:rPr>
                <w:rFonts w:ascii="Arial" w:eastAsia="Times New Roman" w:hAnsi="Arial" w:cs="Arial"/>
              </w:rPr>
              <w:t>Surface Area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28B399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89</w:t>
            </w:r>
            <w:r w:rsidRPr="006D0682">
              <w:rPr>
                <w:rFonts w:ascii="Arial" w:eastAsia="Times New Roman" w:hAnsi="Arial" w:cs="Arial"/>
              </w:rPr>
              <w:t>, 95% CI [0.82, 0.93].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7EC547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92,</w:t>
            </w:r>
            <w:r w:rsidRPr="006D0682">
              <w:rPr>
                <w:rFonts w:ascii="Arial" w:eastAsia="Times New Roman" w:hAnsi="Arial" w:cs="Arial"/>
              </w:rPr>
              <w:t xml:space="preserve"> 95% CI [0.83, 0.96]</w:t>
            </w:r>
          </w:p>
        </w:tc>
      </w:tr>
      <w:tr w:rsidR="00706E31" w:rsidRPr="006D0682" w14:paraId="3E047C67" w14:textId="77777777" w:rsidTr="00CC3685">
        <w:tc>
          <w:tcPr>
            <w:tcW w:w="26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CFE503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ortical </w:t>
            </w:r>
            <w:r w:rsidRPr="006D0682">
              <w:rPr>
                <w:rFonts w:ascii="Arial" w:eastAsia="Times New Roman" w:hAnsi="Arial" w:cs="Arial"/>
              </w:rPr>
              <w:t>Thickness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916AFA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82</w:t>
            </w:r>
            <w:r w:rsidRPr="006D0682">
              <w:rPr>
                <w:rFonts w:ascii="Arial" w:eastAsia="Times New Roman" w:hAnsi="Arial" w:cs="Arial"/>
              </w:rPr>
              <w:t>, 95% CI [0.71, 0.89].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C1A5DA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80</w:t>
            </w:r>
            <w:r w:rsidRPr="006D0682">
              <w:rPr>
                <w:rFonts w:ascii="Arial" w:eastAsia="Times New Roman" w:hAnsi="Arial" w:cs="Arial"/>
              </w:rPr>
              <w:t>, 95% CI [0.61, 0.91]</w:t>
            </w:r>
          </w:p>
        </w:tc>
      </w:tr>
      <w:tr w:rsidR="00706E31" w:rsidRPr="006D0682" w14:paraId="5E7DCD69" w14:textId="77777777" w:rsidTr="00CC3685">
        <w:tc>
          <w:tcPr>
            <w:tcW w:w="26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255DF3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ortical Folding (LGI)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9207A6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85,</w:t>
            </w:r>
            <w:r w:rsidRPr="006D0682">
              <w:rPr>
                <w:rFonts w:ascii="Arial" w:eastAsia="Times New Roman" w:hAnsi="Arial" w:cs="Arial"/>
              </w:rPr>
              <w:t xml:space="preserve"> 95% CI [0.75, 0.91]</w:t>
            </w:r>
          </w:p>
        </w:tc>
        <w:tc>
          <w:tcPr>
            <w:tcW w:w="3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3C3303" w14:textId="77777777" w:rsidR="00706E31" w:rsidRPr="006D0682" w:rsidRDefault="00706E31" w:rsidP="00CC3685">
            <w:pPr>
              <w:rPr>
                <w:rFonts w:ascii="Arial" w:eastAsia="Times New Roman" w:hAnsi="Arial" w:cs="Arial"/>
              </w:rPr>
            </w:pPr>
            <w:r w:rsidRPr="006D0682">
              <w:rPr>
                <w:rFonts w:ascii="Arial" w:eastAsia="Times New Roman" w:hAnsi="Arial" w:cs="Arial"/>
                <w:b/>
                <w:bCs/>
              </w:rPr>
              <w:t>0.83,</w:t>
            </w:r>
            <w:r w:rsidRPr="006D0682">
              <w:rPr>
                <w:rFonts w:ascii="Arial" w:eastAsia="Times New Roman" w:hAnsi="Arial" w:cs="Arial"/>
              </w:rPr>
              <w:t xml:space="preserve"> 95% CI [0.66, 0.92]</w:t>
            </w:r>
          </w:p>
        </w:tc>
      </w:tr>
    </w:tbl>
    <w:p w14:paraId="1CE5130B" w14:textId="6DC1C771" w:rsidR="0042388F" w:rsidRDefault="0042388F" w:rsidP="002D5AA7">
      <w:pPr>
        <w:pStyle w:val="NoSpacing"/>
        <w:rPr>
          <w:rFonts w:ascii="Arial" w:hAnsi="Arial" w:cs="Arial"/>
          <w:color w:val="404040" w:themeColor="text1" w:themeTint="BF"/>
          <w:sz w:val="18"/>
          <w:szCs w:val="18"/>
        </w:rPr>
      </w:pPr>
      <w:r w:rsidRPr="00667866">
        <w:rPr>
          <w:rFonts w:ascii="Arial" w:hAnsi="Arial" w:cs="Arial"/>
          <w:color w:val="404040" w:themeColor="text1" w:themeTint="BF"/>
          <w:sz w:val="18"/>
          <w:szCs w:val="18"/>
        </w:rPr>
        <w:t xml:space="preserve">Scan-rescan ICC averaged across the </w:t>
      </w:r>
      <w:proofErr w:type="spellStart"/>
      <w:r w:rsidRPr="00667866">
        <w:rPr>
          <w:rFonts w:ascii="Arial" w:hAnsi="Arial" w:cs="Arial"/>
          <w:color w:val="404040" w:themeColor="text1" w:themeTint="BF"/>
          <w:sz w:val="18"/>
          <w:szCs w:val="18"/>
        </w:rPr>
        <w:t>Desikan</w:t>
      </w:r>
      <w:proofErr w:type="spellEnd"/>
      <w:r w:rsidRPr="00667866">
        <w:rPr>
          <w:rFonts w:ascii="Arial" w:hAnsi="Arial" w:cs="Arial"/>
          <w:color w:val="404040" w:themeColor="text1" w:themeTint="BF"/>
          <w:sz w:val="18"/>
          <w:szCs w:val="18"/>
        </w:rPr>
        <w:t xml:space="preserve"> atlas regions for common structural measures. A/B scans (N=100) from the main results. C/D ICC from a subset of scans (N=46) collected an average of 14 months after the A/B scans.</w:t>
      </w:r>
      <w:r>
        <w:rPr>
          <w:rFonts w:ascii="Arial" w:hAnsi="Arial" w:cs="Arial"/>
          <w:color w:val="404040" w:themeColor="text1" w:themeTint="BF"/>
          <w:sz w:val="18"/>
          <w:szCs w:val="18"/>
        </w:rPr>
        <w:t xml:space="preserve"> ICC = intraclass correlation coefficient. LGI = local gyrification index. CI = confidence interval.</w:t>
      </w:r>
    </w:p>
    <w:p w14:paraId="3E0D2D5E" w14:textId="1A92379B" w:rsidR="000707EC" w:rsidRDefault="000707EC" w:rsidP="002D5AA7">
      <w:pPr>
        <w:pStyle w:val="NoSpacing"/>
        <w:rPr>
          <w:rFonts w:ascii="Arial" w:hAnsi="Arial" w:cs="Arial"/>
          <w:color w:val="404040" w:themeColor="text1" w:themeTint="BF"/>
          <w:sz w:val="18"/>
          <w:szCs w:val="18"/>
        </w:rPr>
      </w:pPr>
    </w:p>
    <w:p w14:paraId="766C0195" w14:textId="2885ADE3" w:rsidR="000707EC" w:rsidRDefault="000707EC" w:rsidP="002D5AA7">
      <w:pPr>
        <w:pStyle w:val="NoSpacing"/>
        <w:rPr>
          <w:rFonts w:ascii="Arial" w:hAnsi="Arial" w:cs="Arial"/>
          <w:color w:val="404040" w:themeColor="text1" w:themeTint="BF"/>
          <w:sz w:val="18"/>
          <w:szCs w:val="18"/>
        </w:rPr>
      </w:pPr>
    </w:p>
    <w:p w14:paraId="017F6284" w14:textId="77777777" w:rsidR="000707EC" w:rsidRPr="00706E31" w:rsidRDefault="000707EC" w:rsidP="000707EC">
      <w:pPr>
        <w:jc w:val="both"/>
        <w:rPr>
          <w:rFonts w:ascii="Arial" w:hAnsi="Arial" w:cs="Arial"/>
          <w:sz w:val="22"/>
          <w:szCs w:val="22"/>
        </w:rPr>
      </w:pPr>
      <w:r w:rsidRPr="00706E31">
        <w:rPr>
          <w:rFonts w:ascii="Arial" w:hAnsi="Arial" w:cs="Arial"/>
          <w:sz w:val="22"/>
          <w:szCs w:val="22"/>
        </w:rPr>
        <w:t xml:space="preserve">In addition to the 100 scans from 50 individuals reported on in the manuscript (timepoints A/B), we have collected an additional 46 scans from 23 individuals (timepoints C/D). These scans were collected an average of 14 months after the A/B scans and allow us to address the generalizability of the findings to the same scanner over a year later. </w:t>
      </w:r>
    </w:p>
    <w:p w14:paraId="0EF31AD4" w14:textId="77777777" w:rsidR="000707EC" w:rsidRPr="00706E31" w:rsidRDefault="000707EC" w:rsidP="000707EC">
      <w:pPr>
        <w:rPr>
          <w:rFonts w:ascii="Arial" w:hAnsi="Arial" w:cs="Arial"/>
          <w:sz w:val="22"/>
          <w:szCs w:val="22"/>
        </w:rPr>
      </w:pPr>
    </w:p>
    <w:p w14:paraId="1F58E553" w14:textId="77777777" w:rsidR="000707EC" w:rsidRPr="00706E31" w:rsidRDefault="000707EC" w:rsidP="000707EC">
      <w:pPr>
        <w:rPr>
          <w:rFonts w:ascii="Arial" w:hAnsi="Arial" w:cs="Arial"/>
          <w:sz w:val="22"/>
          <w:szCs w:val="22"/>
        </w:rPr>
      </w:pPr>
      <w:r w:rsidRPr="00706E31">
        <w:rPr>
          <w:rFonts w:ascii="Arial" w:hAnsi="Arial" w:cs="Arial"/>
          <w:sz w:val="22"/>
          <w:szCs w:val="22"/>
        </w:rPr>
        <w:t xml:space="preserve">Overall, conducting the analysis in an identical way to the original sample, we again find excellent </w:t>
      </w:r>
      <w:r>
        <w:rPr>
          <w:rFonts w:ascii="Arial" w:hAnsi="Arial" w:cs="Arial"/>
          <w:sz w:val="22"/>
          <w:szCs w:val="22"/>
        </w:rPr>
        <w:t>reliability</w:t>
      </w:r>
      <w:r w:rsidRPr="00706E31">
        <w:rPr>
          <w:rFonts w:ascii="Arial" w:hAnsi="Arial" w:cs="Arial"/>
          <w:sz w:val="22"/>
          <w:szCs w:val="22"/>
        </w:rPr>
        <w:t xml:space="preserve"> in the subset of the same individuals scanned 14 months later. Furthermore, supplement table 1</w:t>
      </w:r>
      <w:r>
        <w:rPr>
          <w:rFonts w:ascii="Arial" w:hAnsi="Arial" w:cs="Arial"/>
          <w:sz w:val="22"/>
          <w:szCs w:val="22"/>
        </w:rPr>
        <w:t>0</w:t>
      </w:r>
      <w:r w:rsidRPr="00706E31">
        <w:rPr>
          <w:rFonts w:ascii="Arial" w:hAnsi="Arial" w:cs="Arial"/>
          <w:sz w:val="22"/>
          <w:szCs w:val="22"/>
        </w:rPr>
        <w:t xml:space="preserve"> shows the high consistency of the results. </w:t>
      </w:r>
    </w:p>
    <w:p w14:paraId="2B6CA194" w14:textId="77777777" w:rsidR="000707EC" w:rsidRPr="002D5AA7" w:rsidRDefault="000707EC" w:rsidP="002D5AA7">
      <w:pPr>
        <w:pStyle w:val="NoSpacing"/>
      </w:pPr>
      <w:bookmarkStart w:id="0" w:name="_GoBack"/>
      <w:bookmarkEnd w:id="0"/>
    </w:p>
    <w:sectPr w:rsidR="000707EC" w:rsidRPr="002D5AA7" w:rsidSect="00D80E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9BB93" w14:textId="77777777" w:rsidR="0068295A" w:rsidRDefault="0068295A" w:rsidP="0063783F">
      <w:r>
        <w:separator/>
      </w:r>
    </w:p>
  </w:endnote>
  <w:endnote w:type="continuationSeparator" w:id="0">
    <w:p w14:paraId="66DCC938" w14:textId="77777777" w:rsidR="0068295A" w:rsidRDefault="0068295A" w:rsidP="00637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60FDC" w14:textId="77777777" w:rsidR="0068295A" w:rsidRDefault="0068295A" w:rsidP="0063783F">
      <w:r>
        <w:separator/>
      </w:r>
    </w:p>
  </w:footnote>
  <w:footnote w:type="continuationSeparator" w:id="0">
    <w:p w14:paraId="5D5672D0" w14:textId="77777777" w:rsidR="0068295A" w:rsidRDefault="0068295A" w:rsidP="00637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BA"/>
    <w:rsid w:val="000707EC"/>
    <w:rsid w:val="000F2F88"/>
    <w:rsid w:val="000F6494"/>
    <w:rsid w:val="00127A39"/>
    <w:rsid w:val="00195EFC"/>
    <w:rsid w:val="002D5AA7"/>
    <w:rsid w:val="00333B77"/>
    <w:rsid w:val="0042388F"/>
    <w:rsid w:val="004241EA"/>
    <w:rsid w:val="00435BC8"/>
    <w:rsid w:val="0047449F"/>
    <w:rsid w:val="0054564F"/>
    <w:rsid w:val="00575CB3"/>
    <w:rsid w:val="005D5506"/>
    <w:rsid w:val="005E74CE"/>
    <w:rsid w:val="00604B35"/>
    <w:rsid w:val="0063783F"/>
    <w:rsid w:val="0068295A"/>
    <w:rsid w:val="006E35D7"/>
    <w:rsid w:val="00706E31"/>
    <w:rsid w:val="00761A24"/>
    <w:rsid w:val="0081309D"/>
    <w:rsid w:val="009513C7"/>
    <w:rsid w:val="00A9530E"/>
    <w:rsid w:val="00C90534"/>
    <w:rsid w:val="00D80E4E"/>
    <w:rsid w:val="00D850AE"/>
    <w:rsid w:val="00EE509D"/>
    <w:rsid w:val="00F278E0"/>
    <w:rsid w:val="00FB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F3D3F"/>
  <w15:chartTrackingRefBased/>
  <w15:docId w15:val="{0EB2902B-E489-DE4B-B0BF-C8543B75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08BA"/>
  </w:style>
  <w:style w:type="paragraph" w:styleId="Caption">
    <w:name w:val="caption"/>
    <w:basedOn w:val="Normal"/>
    <w:next w:val="Normal"/>
    <w:uiPriority w:val="35"/>
    <w:unhideWhenUsed/>
    <w:qFormat/>
    <w:rsid w:val="00FB08B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7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83F"/>
  </w:style>
  <w:style w:type="paragraph" w:styleId="Footer">
    <w:name w:val="footer"/>
    <w:basedOn w:val="Normal"/>
    <w:link w:val="FooterChar"/>
    <w:uiPriority w:val="99"/>
    <w:unhideWhenUsed/>
    <w:rsid w:val="00637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7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895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21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252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6380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407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1917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3642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5845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544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506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457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27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302</Words>
  <Characters>13128</Characters>
  <Application>Microsoft Office Word</Application>
  <DocSecurity>0</DocSecurity>
  <Lines>109</Lines>
  <Paragraphs>30</Paragraphs>
  <ScaleCrop>false</ScaleCrop>
  <Company/>
  <LinksUpToDate>false</LinksUpToDate>
  <CharactersWithSpaces>1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 Drobinin</dc:creator>
  <cp:keywords/>
  <dc:description/>
  <cp:lastModifiedBy>Vlad Drobinin</cp:lastModifiedBy>
  <cp:revision>3</cp:revision>
  <dcterms:created xsi:type="dcterms:W3CDTF">2020-03-01T19:26:00Z</dcterms:created>
  <dcterms:modified xsi:type="dcterms:W3CDTF">2020-03-01T19:27:00Z</dcterms:modified>
</cp:coreProperties>
</file>